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9DF1A" w14:textId="7E66177A" w:rsidR="00D65483" w:rsidRPr="005D65EF" w:rsidRDefault="00D65483">
      <w:pPr>
        <w:rPr>
          <w:rFonts w:eastAsiaTheme="minorHAnsi"/>
          <w:b/>
          <w:bCs/>
        </w:rPr>
      </w:pPr>
      <w:r w:rsidRPr="005D65EF">
        <w:rPr>
          <w:rFonts w:eastAsiaTheme="minorHAnsi" w:hint="eastAsia"/>
          <w:b/>
          <w:bCs/>
        </w:rPr>
        <w:t>Table</w:t>
      </w:r>
      <w:r w:rsidR="00AF3FEA" w:rsidRPr="005D65EF">
        <w:rPr>
          <w:rFonts w:eastAsiaTheme="minorHAnsi"/>
          <w:b/>
          <w:bCs/>
        </w:rPr>
        <w:t xml:space="preserve"> </w:t>
      </w:r>
      <w:r w:rsidRPr="005D65EF">
        <w:rPr>
          <w:rFonts w:eastAsiaTheme="minorHAnsi" w:hint="eastAsia"/>
          <w:b/>
          <w:bCs/>
        </w:rPr>
        <w:t>S</w:t>
      </w:r>
      <w:r w:rsidR="00974965" w:rsidRPr="005D65EF">
        <w:rPr>
          <w:rFonts w:eastAsiaTheme="minorHAnsi" w:hint="eastAsia"/>
          <w:b/>
          <w:bCs/>
        </w:rPr>
        <w:t>1</w:t>
      </w:r>
      <w:r w:rsidRPr="005D65EF">
        <w:rPr>
          <w:rFonts w:eastAsiaTheme="minorHAnsi" w:hint="eastAsia"/>
          <w:b/>
          <w:bCs/>
        </w:rPr>
        <w:t xml:space="preserve">. Survival rate of </w:t>
      </w:r>
      <w:r w:rsidR="007B08F1" w:rsidRPr="005D65EF">
        <w:rPr>
          <w:rFonts w:eastAsiaTheme="minorHAnsi" w:hint="eastAsia"/>
          <w:b/>
          <w:bCs/>
        </w:rPr>
        <w:t>frogs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2660"/>
        <w:gridCol w:w="1640"/>
        <w:gridCol w:w="632"/>
        <w:gridCol w:w="974"/>
        <w:gridCol w:w="644"/>
        <w:gridCol w:w="1120"/>
      </w:tblGrid>
      <w:tr w:rsidR="00D65483" w:rsidRPr="005D65EF" w14:paraId="563FED5D" w14:textId="77777777" w:rsidTr="00002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left w:val="single" w:sz="4" w:space="0" w:color="auto"/>
            </w:tcBorders>
            <w:noWrap/>
            <w:hideMark/>
          </w:tcPr>
          <w:p w14:paraId="7717C8E4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strain</w:t>
            </w:r>
          </w:p>
        </w:tc>
        <w:tc>
          <w:tcPr>
            <w:tcW w:w="1640" w:type="dxa"/>
            <w:noWrap/>
            <w:hideMark/>
          </w:tcPr>
          <w:p w14:paraId="6682DC2B" w14:textId="77777777" w:rsidR="00D65483" w:rsidRPr="005D65EF" w:rsidRDefault="00D65483" w:rsidP="00F303B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proofErr w:type="spellStart"/>
            <w:r w:rsidRPr="005D65EF">
              <w:rPr>
                <w:rFonts w:eastAsiaTheme="minorHAnsi"/>
              </w:rPr>
              <w:t>bacterial_dose</w:t>
            </w:r>
            <w:proofErr w:type="spellEnd"/>
          </w:p>
        </w:tc>
        <w:tc>
          <w:tcPr>
            <w:tcW w:w="632" w:type="dxa"/>
            <w:noWrap/>
            <w:hideMark/>
          </w:tcPr>
          <w:p w14:paraId="45455BE0" w14:textId="77777777" w:rsidR="00D65483" w:rsidRPr="005D65EF" w:rsidRDefault="00D6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time</w:t>
            </w:r>
          </w:p>
        </w:tc>
        <w:tc>
          <w:tcPr>
            <w:tcW w:w="974" w:type="dxa"/>
            <w:noWrap/>
            <w:hideMark/>
          </w:tcPr>
          <w:p w14:paraId="10E27CB1" w14:textId="500CCF77" w:rsidR="00D65483" w:rsidRPr="005D65EF" w:rsidRDefault="00D6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surv</w:t>
            </w:r>
            <w:r w:rsidR="00C4161F" w:rsidRPr="005D65EF">
              <w:rPr>
                <w:rFonts w:eastAsiaTheme="minorHAnsi"/>
              </w:rPr>
              <w:t>ival</w:t>
            </w:r>
          </w:p>
        </w:tc>
        <w:tc>
          <w:tcPr>
            <w:tcW w:w="644" w:type="dxa"/>
            <w:noWrap/>
            <w:hideMark/>
          </w:tcPr>
          <w:p w14:paraId="5BD63D62" w14:textId="77777777" w:rsidR="00D65483" w:rsidRPr="005D65EF" w:rsidRDefault="00D6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total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44FDC373" w14:textId="77777777" w:rsidR="00D65483" w:rsidRPr="005D65EF" w:rsidRDefault="00D6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proofErr w:type="spellStart"/>
            <w:r w:rsidRPr="005D65EF">
              <w:rPr>
                <w:rFonts w:eastAsiaTheme="minorHAnsi"/>
              </w:rPr>
              <w:t>exp_date</w:t>
            </w:r>
            <w:proofErr w:type="spellEnd"/>
          </w:p>
        </w:tc>
      </w:tr>
      <w:tr w:rsidR="00D65483" w:rsidRPr="005D65EF" w14:paraId="3970F0F8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6D81F9C6" w14:textId="1F4B7361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alive)</w:t>
            </w:r>
          </w:p>
        </w:tc>
        <w:tc>
          <w:tcPr>
            <w:tcW w:w="1640" w:type="dxa"/>
            <w:tcBorders>
              <w:bottom w:val="nil"/>
            </w:tcBorders>
            <w:noWrap/>
            <w:hideMark/>
          </w:tcPr>
          <w:p w14:paraId="2E581DD6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03400000</w:t>
            </w:r>
          </w:p>
        </w:tc>
        <w:tc>
          <w:tcPr>
            <w:tcW w:w="632" w:type="dxa"/>
            <w:tcBorders>
              <w:bottom w:val="nil"/>
            </w:tcBorders>
            <w:noWrap/>
            <w:hideMark/>
          </w:tcPr>
          <w:p w14:paraId="057D6CC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bottom w:val="nil"/>
            </w:tcBorders>
            <w:noWrap/>
            <w:hideMark/>
          </w:tcPr>
          <w:p w14:paraId="37C3574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bottom w:val="nil"/>
            </w:tcBorders>
            <w:noWrap/>
            <w:hideMark/>
          </w:tcPr>
          <w:p w14:paraId="5BF7123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3083556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6</w:t>
            </w:r>
          </w:p>
        </w:tc>
      </w:tr>
      <w:tr w:rsidR="00D65483" w:rsidRPr="005D65EF" w14:paraId="769162E3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CD920AD" w14:textId="12E84BD8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alive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0C76ABB" w14:textId="6D876F66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446666</w:t>
            </w:r>
            <w:r w:rsidR="00C4161F" w:rsidRPr="005D65EF">
              <w:rPr>
                <w:rFonts w:eastAsiaTheme="minorHAnsi"/>
              </w:rPr>
              <w:t>7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D5678A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95E732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774A7F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15D625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6</w:t>
            </w:r>
          </w:p>
        </w:tc>
      </w:tr>
      <w:tr w:rsidR="00D65483" w:rsidRPr="005D65EF" w14:paraId="1E7C5651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28B97C6" w14:textId="794DD4C5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alive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04A6F4F" w14:textId="70A26E01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148888</w:t>
            </w:r>
            <w:r w:rsidR="00C4161F" w:rsidRPr="005D65EF">
              <w:rPr>
                <w:rFonts w:eastAsiaTheme="minorHAnsi"/>
              </w:rPr>
              <w:t>9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29CDE2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1703375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16EDD2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527AF4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6</w:t>
            </w:r>
          </w:p>
        </w:tc>
      </w:tr>
      <w:tr w:rsidR="00D65483" w:rsidRPr="005D65EF" w14:paraId="1531BB2F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3083041" w14:textId="291C9AC3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alive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C2FE464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89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4597B5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17DD762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60961F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10057B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7</w:t>
            </w:r>
          </w:p>
        </w:tc>
      </w:tr>
      <w:tr w:rsidR="00D65483" w:rsidRPr="005D65EF" w14:paraId="08652547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FE6BA4A" w14:textId="029300C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alive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18575E9" w14:textId="4E5A4349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966666</w:t>
            </w:r>
            <w:r w:rsidR="00C4161F" w:rsidRPr="005D65EF">
              <w:rPr>
                <w:rFonts w:eastAsiaTheme="minorHAnsi"/>
              </w:rPr>
              <w:t>7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8093AF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52909D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26ABE8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41C9AA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7</w:t>
            </w:r>
          </w:p>
        </w:tc>
      </w:tr>
      <w:tr w:rsidR="00D65483" w:rsidRPr="005D65EF" w14:paraId="1EC39A03" w14:textId="77777777" w:rsidTr="00002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B53C1FA" w14:textId="532226A2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alive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7455B9A" w14:textId="212D2B4B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88888</w:t>
            </w:r>
            <w:r w:rsidR="00C4161F" w:rsidRPr="005D65EF">
              <w:rPr>
                <w:rFonts w:eastAsiaTheme="minorHAnsi"/>
              </w:rPr>
              <w:t>9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AD7FD3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B1ABBE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BA7E70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35714B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7</w:t>
            </w:r>
          </w:p>
        </w:tc>
      </w:tr>
      <w:tr w:rsidR="00D65483" w:rsidRPr="005D65EF" w14:paraId="4DE28933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0F82886" w14:textId="4F4A9918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alive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B3788CD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7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C87FE6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0838B9A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335E5C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5BBBA2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8</w:t>
            </w:r>
          </w:p>
        </w:tc>
      </w:tr>
      <w:tr w:rsidR="00D65483" w:rsidRPr="005D65EF" w14:paraId="34096542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6B63822" w14:textId="5DDC3B9E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alive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7941239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26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68BCC1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C20FE0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8BDEF1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98A271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8</w:t>
            </w:r>
          </w:p>
        </w:tc>
      </w:tr>
      <w:tr w:rsidR="00D65483" w:rsidRPr="005D65EF" w14:paraId="7CB6D3B7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77E63A6" w14:textId="34EC30A8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alive)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C1CCDD" w14:textId="7CBBA65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086666</w:t>
            </w:r>
            <w:r w:rsidR="00C4161F" w:rsidRPr="005D65EF">
              <w:rPr>
                <w:rFonts w:eastAsiaTheme="minorHAnsi"/>
              </w:rPr>
              <w:t>7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DD3A4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10FF7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25845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3176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8</w:t>
            </w:r>
          </w:p>
        </w:tc>
      </w:tr>
      <w:tr w:rsidR="00D65483" w:rsidRPr="005D65EF" w14:paraId="5384B776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0CE4FDE2" w14:textId="0C75E36C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killed)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EC77E1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88560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BFD61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852B0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CFF93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97A43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6</w:t>
            </w:r>
          </w:p>
        </w:tc>
      </w:tr>
      <w:tr w:rsidR="00D65483" w:rsidRPr="005D65EF" w14:paraId="377BE4F5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57F1B03" w14:textId="6F57EA42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killed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83C0035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952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0E0BAF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872253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E09CC3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8EC977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6</w:t>
            </w:r>
          </w:p>
        </w:tc>
      </w:tr>
      <w:tr w:rsidR="00D65483" w:rsidRPr="005D65EF" w14:paraId="1E40BAE3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70B6957" w14:textId="3E08D24B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killed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BD4FC61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84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4E303E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0419C01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AE9E50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A05094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6</w:t>
            </w:r>
          </w:p>
        </w:tc>
      </w:tr>
      <w:tr w:rsidR="00D65483" w:rsidRPr="005D65EF" w14:paraId="3A24BB22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44E59C0" w14:textId="6CE67284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killed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CD5F8EF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2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7BBCF0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B02101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1930266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73D6A5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6</w:t>
            </w:r>
          </w:p>
        </w:tc>
      </w:tr>
      <w:tr w:rsidR="00D65483" w:rsidRPr="005D65EF" w14:paraId="2E214F8C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E2BDE0C" w14:textId="004CEDC1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killed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3F22BE7" w14:textId="45E9423A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0933333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C8B29F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1D4C10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39FE893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4E2714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6</w:t>
            </w:r>
          </w:p>
        </w:tc>
      </w:tr>
      <w:tr w:rsidR="00D65483" w:rsidRPr="005D65EF" w14:paraId="786374C3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EF566BB" w14:textId="00CB2F94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killed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772E89A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1924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E523F8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45BE0E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13CEF27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5390AE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7</w:t>
            </w:r>
          </w:p>
        </w:tc>
      </w:tr>
      <w:tr w:rsidR="00D65483" w:rsidRPr="005D65EF" w14:paraId="6C43BFA5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A8355ED" w14:textId="53D07DD0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killed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B842CF4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730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8BD6DE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62DE18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932C59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BD4581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7</w:t>
            </w:r>
          </w:p>
        </w:tc>
      </w:tr>
      <w:tr w:rsidR="00D65483" w:rsidRPr="005D65EF" w14:paraId="074D40C3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E1C089C" w14:textId="002DEE7E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killed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48349A0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36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0BAC49D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B99278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D8E33E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369A78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7</w:t>
            </w:r>
          </w:p>
        </w:tc>
      </w:tr>
      <w:tr w:rsidR="00D65483" w:rsidRPr="005D65EF" w14:paraId="16C47CAF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9BA3455" w14:textId="44E0AE82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killed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7768343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71199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89667C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1D17E6E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3901184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A0E6EF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8</w:t>
            </w:r>
          </w:p>
        </w:tc>
      </w:tr>
      <w:tr w:rsidR="00D65483" w:rsidRPr="005D65EF" w14:paraId="167E25FB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AF015D3" w14:textId="07F1EC5F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killed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78207BC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5434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26F871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B9E8EB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CD5EB0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A56E1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8</w:t>
            </w:r>
          </w:p>
        </w:tc>
      </w:tr>
      <w:tr w:rsidR="00D65483" w:rsidRPr="005D65EF" w14:paraId="47656EC4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83C0B1" w14:textId="5EF7625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 (killed)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83E3BF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842400000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C4FEF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7704B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FD451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03DF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8</w:t>
            </w:r>
          </w:p>
        </w:tc>
      </w:tr>
      <w:tr w:rsidR="00D65483" w:rsidRPr="005D65EF" w14:paraId="52473F40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195726BA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757906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882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B0B1A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9BF84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91C1B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C1939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3</w:t>
            </w:r>
          </w:p>
        </w:tc>
      </w:tr>
      <w:tr w:rsidR="00D65483" w:rsidRPr="005D65EF" w14:paraId="76BB2DB7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25253B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lastRenderedPageBreak/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B6268AC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294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09567C7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5F2470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4A9C01A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DF763C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3</w:t>
            </w:r>
          </w:p>
        </w:tc>
      </w:tr>
      <w:tr w:rsidR="00D65483" w:rsidRPr="005D65EF" w14:paraId="5BB77614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5D5CBAE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5F391F9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098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C33ED6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0F274A4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159790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0850FA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3</w:t>
            </w:r>
          </w:p>
        </w:tc>
      </w:tr>
      <w:tr w:rsidR="00D65483" w:rsidRPr="005D65EF" w14:paraId="346612C2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839BE60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A492BEF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774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4275F7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5864AC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BF0439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B5E86C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8</w:t>
            </w:r>
          </w:p>
        </w:tc>
      </w:tr>
      <w:tr w:rsidR="00D65483" w:rsidRPr="005D65EF" w14:paraId="66F73276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AEA5D5D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C0C9E2A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258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B1C81E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FAF7FA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AC157F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657F24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8</w:t>
            </w:r>
          </w:p>
        </w:tc>
      </w:tr>
      <w:tr w:rsidR="00D65483" w:rsidRPr="005D65EF" w14:paraId="4FE33289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457C570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63E3B19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086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C6DE6A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F3673D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470659B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ACA92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8</w:t>
            </w:r>
          </w:p>
        </w:tc>
      </w:tr>
      <w:tr w:rsidR="00D65483" w:rsidRPr="005D65EF" w14:paraId="7F49B397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A169007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EA049B7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826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638BDE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9DA519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779AFD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25B2FE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4</w:t>
            </w:r>
          </w:p>
        </w:tc>
      </w:tr>
      <w:tr w:rsidR="00D65483" w:rsidRPr="005D65EF" w14:paraId="0ECBCCB1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97B9FAB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6A93E9C" w14:textId="209E9732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7533333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5D3B83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64E219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E6C80D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3988FA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4</w:t>
            </w:r>
          </w:p>
        </w:tc>
      </w:tr>
      <w:tr w:rsidR="00D65483" w:rsidRPr="005D65EF" w14:paraId="5B5B2D11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B785FAB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FAF3E6" w14:textId="4C5EDA23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17777</w:t>
            </w:r>
            <w:r w:rsidR="00C4161F" w:rsidRPr="005D65EF">
              <w:rPr>
                <w:rFonts w:eastAsiaTheme="minorHAnsi"/>
              </w:rPr>
              <w:t>8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6B6AB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E8BB4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6473D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E01E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4</w:t>
            </w:r>
          </w:p>
        </w:tc>
      </w:tr>
      <w:tr w:rsidR="00D65483" w:rsidRPr="005D65EF" w14:paraId="6A2B8591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53DCC9A7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MRSA8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30FBC2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56900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37377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58937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1E535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70D86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3</w:t>
            </w:r>
          </w:p>
        </w:tc>
      </w:tr>
      <w:tr w:rsidR="00D65483" w:rsidRPr="005D65EF" w14:paraId="16C9923E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2AFFFD1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MRSA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4F5BD3B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23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269652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059CE5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04E160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EB0FC3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3</w:t>
            </w:r>
          </w:p>
        </w:tc>
      </w:tr>
      <w:tr w:rsidR="00D65483" w:rsidRPr="005D65EF" w14:paraId="25E26CF9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DFC2585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MRSA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D3846B7" w14:textId="6DE34DB3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74333333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2FDCDC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DCCD37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5DA4E1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2F2563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3</w:t>
            </w:r>
          </w:p>
        </w:tc>
      </w:tr>
      <w:tr w:rsidR="00D65483" w:rsidRPr="005D65EF" w14:paraId="4C2BD284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A7B6300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MRSA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A91DFF9" w14:textId="4428B5D3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74833333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94A3FB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07BAE7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13E0FAA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8FC8FF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4</w:t>
            </w:r>
          </w:p>
        </w:tc>
      </w:tr>
      <w:tr w:rsidR="00D65483" w:rsidRPr="005D65EF" w14:paraId="697CE762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837FF59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MRSA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74BDAAA" w14:textId="336BC8E4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827777</w:t>
            </w:r>
            <w:r w:rsidR="00C4161F" w:rsidRPr="005D65EF">
              <w:rPr>
                <w:rFonts w:eastAsiaTheme="minorHAnsi"/>
              </w:rPr>
              <w:t>8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41083B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89A337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3EB60FB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9868A8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4</w:t>
            </w:r>
          </w:p>
        </w:tc>
      </w:tr>
      <w:tr w:rsidR="00D65483" w:rsidRPr="005D65EF" w14:paraId="337A0CBC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7C576FC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MRSA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D72A053" w14:textId="1ED33C8A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942592</w:t>
            </w:r>
            <w:r w:rsidR="00C4161F" w:rsidRPr="005D65EF">
              <w:rPr>
                <w:rFonts w:eastAsiaTheme="minorHAnsi"/>
              </w:rPr>
              <w:t>6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17D76E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54670C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1A61505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2550A5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4</w:t>
            </w:r>
          </w:p>
        </w:tc>
      </w:tr>
      <w:tr w:rsidR="00D65483" w:rsidRPr="005D65EF" w14:paraId="0EC7C961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C47686D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MRSA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A7E1F87" w14:textId="28C6369A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79333333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38C305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4268F0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64B010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67417F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5</w:t>
            </w:r>
          </w:p>
        </w:tc>
      </w:tr>
      <w:tr w:rsidR="00D65483" w:rsidRPr="005D65EF" w14:paraId="65F3757F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1854AA2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MRSA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18CEBC4" w14:textId="6D802B3C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977777</w:t>
            </w:r>
            <w:r w:rsidR="00C4161F" w:rsidRPr="005D65EF">
              <w:rPr>
                <w:rFonts w:eastAsiaTheme="minorHAnsi"/>
              </w:rPr>
              <w:t>8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63D798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F6CC44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AB3B30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AE7494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5</w:t>
            </w:r>
          </w:p>
        </w:tc>
      </w:tr>
      <w:tr w:rsidR="00D65483" w:rsidRPr="005D65EF" w14:paraId="748DE5CF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EF6C44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MRSA8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195275" w14:textId="635E4356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992592</w:t>
            </w:r>
            <w:r w:rsidR="00C4161F" w:rsidRPr="005D65EF">
              <w:rPr>
                <w:rFonts w:eastAsiaTheme="minorHAnsi"/>
              </w:rPr>
              <w:t>6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7D1F9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3253A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BF048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E96D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5</w:t>
            </w:r>
          </w:p>
        </w:tc>
      </w:tr>
      <w:tr w:rsidR="000021C2" w:rsidRPr="005D65EF" w14:paraId="4CA8F262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02B63462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PAO1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044295" w14:textId="5D591BF4" w:rsidR="000021C2" w:rsidRPr="005D65EF" w:rsidRDefault="000021C2" w:rsidP="000021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7432185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7B23B2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156525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D5EB20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A9E451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3</w:t>
            </w:r>
          </w:p>
        </w:tc>
      </w:tr>
      <w:tr w:rsidR="000021C2" w:rsidRPr="005D65EF" w14:paraId="5682A426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867764B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PAO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431C2D0" w14:textId="0ED2E5E5" w:rsidR="000021C2" w:rsidRPr="005D65EF" w:rsidRDefault="000021C2" w:rsidP="000021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2477395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040B5572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1D9AC83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6BBFCF9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4E4BF11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3</w:t>
            </w:r>
          </w:p>
        </w:tc>
      </w:tr>
      <w:tr w:rsidR="000021C2" w:rsidRPr="005D65EF" w14:paraId="3C7FB837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CE02FC0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PAO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F94D2CE" w14:textId="2AB86D6B" w:rsidR="000021C2" w:rsidRPr="005D65EF" w:rsidRDefault="000021C2" w:rsidP="000021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82579833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B6824FE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55FFD5D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E87B17F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6B157BC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3</w:t>
            </w:r>
          </w:p>
        </w:tc>
      </w:tr>
      <w:tr w:rsidR="000021C2" w:rsidRPr="005D65EF" w14:paraId="2E7E3E98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ACAE58F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PAO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4D54EAE" w14:textId="44256A8A" w:rsidR="000021C2" w:rsidRPr="005D65EF" w:rsidRDefault="000021C2" w:rsidP="000021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688605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63837BD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5BF0EEC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1DAC5598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75C643C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4</w:t>
            </w:r>
          </w:p>
        </w:tc>
      </w:tr>
      <w:tr w:rsidR="000021C2" w:rsidRPr="005D65EF" w14:paraId="34C1D432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C341D2B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PAO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64FCD31" w14:textId="27A4CEAA" w:rsidR="000021C2" w:rsidRPr="005D65EF" w:rsidRDefault="000021C2" w:rsidP="000021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229535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E7FB116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3B95C20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9102E3D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CCAA250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4</w:t>
            </w:r>
          </w:p>
        </w:tc>
      </w:tr>
      <w:tr w:rsidR="000021C2" w:rsidRPr="005D65EF" w14:paraId="75EBA071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AF642D5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PAO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46E8F7E" w14:textId="2217FB38" w:rsidR="000021C2" w:rsidRPr="005D65EF" w:rsidRDefault="000021C2" w:rsidP="000021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76511667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0838B65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11878B7E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17FF2689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2760D5E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4</w:t>
            </w:r>
          </w:p>
        </w:tc>
      </w:tr>
      <w:tr w:rsidR="000021C2" w:rsidRPr="005D65EF" w14:paraId="391DC714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B771253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lastRenderedPageBreak/>
              <w:t>PAO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206DCFB" w14:textId="55174D48" w:rsidR="000021C2" w:rsidRPr="005D65EF" w:rsidRDefault="000021C2" w:rsidP="000021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80733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C587980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193A080E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253D1EF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4A9974A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5</w:t>
            </w:r>
          </w:p>
        </w:tc>
      </w:tr>
      <w:tr w:rsidR="000021C2" w:rsidRPr="005D65EF" w14:paraId="0AF4195A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66B11E6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PAO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49A70E9" w14:textId="6E39109D" w:rsidR="000021C2" w:rsidRPr="005D65EF" w:rsidRDefault="000021C2" w:rsidP="000021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26911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03EA51A5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F4AE6DB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7873714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958B3BC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5</w:t>
            </w:r>
          </w:p>
        </w:tc>
      </w:tr>
      <w:tr w:rsidR="000021C2" w:rsidRPr="005D65EF" w14:paraId="0781089E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17D544E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PAO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0182088" w14:textId="7B3CBC5B" w:rsidR="000021C2" w:rsidRPr="005D65EF" w:rsidRDefault="000021C2" w:rsidP="000021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89703333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8A4E656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9253E6A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4D86C29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DBA19EB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5</w:t>
            </w:r>
          </w:p>
        </w:tc>
      </w:tr>
      <w:tr w:rsidR="000021C2" w:rsidRPr="005D65EF" w14:paraId="52B6E7F7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C344A5F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PAO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D160875" w14:textId="46F5BDB4" w:rsidR="000021C2" w:rsidRPr="005D65EF" w:rsidRDefault="000021C2" w:rsidP="000021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826326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14F6AB6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EBDABD8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D76749A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46430F4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722</w:t>
            </w:r>
          </w:p>
        </w:tc>
      </w:tr>
      <w:tr w:rsidR="000021C2" w:rsidRPr="005D65EF" w14:paraId="362AEE6B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DEDDB14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PAO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8FA5AC5" w14:textId="077C5F11" w:rsidR="000021C2" w:rsidRPr="005D65EF" w:rsidRDefault="000021C2" w:rsidP="000021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275442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778FC7F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77B9888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B97981C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1B34A01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722</w:t>
            </w:r>
          </w:p>
        </w:tc>
      </w:tr>
      <w:tr w:rsidR="000021C2" w:rsidRPr="005D65EF" w14:paraId="403DE223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09417C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PAO1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21F7E2" w14:textId="4851A124" w:rsidR="000021C2" w:rsidRPr="005D65EF" w:rsidRDefault="000021C2" w:rsidP="000021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91814000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2F57AA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43084D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A228E6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7B881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722</w:t>
            </w:r>
          </w:p>
        </w:tc>
      </w:tr>
      <w:tr w:rsidR="000021C2" w:rsidRPr="005D65EF" w14:paraId="5B3C6370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2119382D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BAA-2114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8CD98F" w14:textId="325C8480" w:rsidR="000021C2" w:rsidRPr="005D65EF" w:rsidRDefault="000021C2" w:rsidP="000021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347724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831A2B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8FA794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1CCF4E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49A49A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3</w:t>
            </w:r>
          </w:p>
        </w:tc>
      </w:tr>
      <w:tr w:rsidR="000021C2" w:rsidRPr="005D65EF" w14:paraId="5AF9580E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6BFA212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BAA-211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0B952F8" w14:textId="08A302B3" w:rsidR="000021C2" w:rsidRPr="005D65EF" w:rsidRDefault="000021C2" w:rsidP="000021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115908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0B0EA69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E1D6A6D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988BED8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E0E705D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3</w:t>
            </w:r>
          </w:p>
        </w:tc>
      </w:tr>
      <w:tr w:rsidR="000021C2" w:rsidRPr="005D65EF" w14:paraId="4FC753DF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AB3FABD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BAA-211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5A6DC7B" w14:textId="7377B64F" w:rsidR="000021C2" w:rsidRPr="005D65EF" w:rsidRDefault="000021C2" w:rsidP="000021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38636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D6540E2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0771504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36DF81E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CD4838C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3</w:t>
            </w:r>
          </w:p>
        </w:tc>
      </w:tr>
      <w:tr w:rsidR="000021C2" w:rsidRPr="005D65EF" w14:paraId="368F728B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CE96CD4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BAA-211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200BA30" w14:textId="77DF0D74" w:rsidR="000021C2" w:rsidRPr="005D65EF" w:rsidRDefault="000021C2" w:rsidP="000021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3370248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0F38D9E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A8CB97E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3B50178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2064B9C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4</w:t>
            </w:r>
          </w:p>
        </w:tc>
      </w:tr>
      <w:tr w:rsidR="000021C2" w:rsidRPr="005D65EF" w14:paraId="1202C04E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82A144A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BAA-211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15933E6" w14:textId="757DEFE2" w:rsidR="000021C2" w:rsidRPr="005D65EF" w:rsidRDefault="000021C2" w:rsidP="000021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1123416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628D04E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6CBFA55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4A4F58FC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11587AC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4</w:t>
            </w:r>
          </w:p>
        </w:tc>
      </w:tr>
      <w:tr w:rsidR="000021C2" w:rsidRPr="005D65EF" w14:paraId="794E2EBC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E983C9E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BAA-211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15A296E" w14:textId="781989AB" w:rsidR="000021C2" w:rsidRPr="005D65EF" w:rsidRDefault="000021C2" w:rsidP="000021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374472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AF424FE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033C21C9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34E8BE43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FD7EA8E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4</w:t>
            </w:r>
          </w:p>
        </w:tc>
      </w:tr>
      <w:tr w:rsidR="000021C2" w:rsidRPr="005D65EF" w14:paraId="2624C6DB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763EABE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BAA-211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F314C05" w14:textId="0D7B1C49" w:rsidR="000021C2" w:rsidRPr="005D65EF" w:rsidRDefault="000021C2" w:rsidP="000021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8485803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013E4339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CA5884B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56A93FF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4BC480B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5</w:t>
            </w:r>
          </w:p>
        </w:tc>
      </w:tr>
      <w:tr w:rsidR="000021C2" w:rsidRPr="005D65EF" w14:paraId="42444D47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BED98DF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BAA-211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50E90A2" w14:textId="5572373A" w:rsidR="000021C2" w:rsidRPr="005D65EF" w:rsidRDefault="000021C2" w:rsidP="000021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2948967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ACF66CC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1A7990B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5A71B6F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6D41C08" w14:textId="77777777" w:rsidR="000021C2" w:rsidRPr="005D65EF" w:rsidRDefault="000021C2" w:rsidP="00002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5</w:t>
            </w:r>
          </w:p>
        </w:tc>
      </w:tr>
      <w:tr w:rsidR="000021C2" w:rsidRPr="005D65EF" w14:paraId="1F679B29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5565B3" w14:textId="77777777" w:rsidR="000021C2" w:rsidRPr="005D65EF" w:rsidRDefault="000021C2" w:rsidP="000021C2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BAA-2114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2B53C0" w14:textId="16E0EC28" w:rsidR="000021C2" w:rsidRPr="005D65EF" w:rsidRDefault="000021C2" w:rsidP="000021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t>982989000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38D0C8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AE4EF1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173590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EB020" w14:textId="77777777" w:rsidR="000021C2" w:rsidRPr="005D65EF" w:rsidRDefault="000021C2" w:rsidP="0000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25</w:t>
            </w:r>
          </w:p>
        </w:tc>
      </w:tr>
      <w:tr w:rsidR="00D65483" w:rsidRPr="005D65EF" w14:paraId="77BC3F10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64B83E12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EGD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323200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120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B4EE5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2825E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42951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5D5CC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1</w:t>
            </w:r>
          </w:p>
        </w:tc>
      </w:tr>
      <w:tr w:rsidR="00D65483" w:rsidRPr="005D65EF" w14:paraId="4A57F512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BCC38D5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EGD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4AD0C23" w14:textId="7EAC0D65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706666</w:t>
            </w:r>
            <w:r w:rsidR="00C4161F" w:rsidRPr="005D65EF">
              <w:rPr>
                <w:rFonts w:eastAsiaTheme="minorHAnsi"/>
              </w:rPr>
              <w:t>7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DB75C8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E6486C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1931F8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42DC12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1</w:t>
            </w:r>
          </w:p>
        </w:tc>
      </w:tr>
      <w:tr w:rsidR="00D65483" w:rsidRPr="005D65EF" w14:paraId="5220EB81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B618FB4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EGD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8D2AFE6" w14:textId="4D9323D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35555</w:t>
            </w:r>
            <w:r w:rsidR="00C4161F" w:rsidRPr="005D65EF">
              <w:rPr>
                <w:rFonts w:eastAsiaTheme="minorHAnsi"/>
              </w:rPr>
              <w:t>6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5B2FDA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EB97CC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CF4D65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7CF2DE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1</w:t>
            </w:r>
          </w:p>
        </w:tc>
      </w:tr>
      <w:tr w:rsidR="00D65483" w:rsidRPr="005D65EF" w14:paraId="56E950DE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3F7A5FA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EGD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EA75A29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84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53AB7C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8A921D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1B82FE3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B5F025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2</w:t>
            </w:r>
          </w:p>
        </w:tc>
      </w:tr>
      <w:tr w:rsidR="00D65483" w:rsidRPr="005D65EF" w14:paraId="29BE0B66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FD03442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EGD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1719921" w14:textId="20D2C5E0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6133333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E0C2F9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48AEBA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07F60C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1B0767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2</w:t>
            </w:r>
          </w:p>
        </w:tc>
      </w:tr>
      <w:tr w:rsidR="00D65483" w:rsidRPr="005D65EF" w14:paraId="1335118D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AC8232A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EGD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AF9FDAA" w14:textId="50FDE2E3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44444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38542E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A64007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972B4B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08AADA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2</w:t>
            </w:r>
          </w:p>
        </w:tc>
      </w:tr>
      <w:tr w:rsidR="00D65483" w:rsidRPr="005D65EF" w14:paraId="512CB2F7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5EF0A16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EGD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E62F336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44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5195D5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191DF2A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CF1A3D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D264B8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3</w:t>
            </w:r>
          </w:p>
        </w:tc>
      </w:tr>
      <w:tr w:rsidR="00D65483" w:rsidRPr="005D65EF" w14:paraId="6B764C90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ADA92A9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EGD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E392A91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8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223005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3D04F8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9881D6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5DBC73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3</w:t>
            </w:r>
          </w:p>
        </w:tc>
      </w:tr>
      <w:tr w:rsidR="00D65483" w:rsidRPr="005D65EF" w14:paraId="2FCCB7D0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642A5F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lastRenderedPageBreak/>
              <w:t>EGD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BA544F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6000000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410D5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AA077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EC716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7B08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3</w:t>
            </w:r>
          </w:p>
        </w:tc>
      </w:tr>
      <w:tr w:rsidR="00D65483" w:rsidRPr="005D65EF" w14:paraId="0C675E65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5BB46EF1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10FF39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3440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1C083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74365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568EC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B1932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3</w:t>
            </w:r>
          </w:p>
        </w:tc>
      </w:tr>
      <w:tr w:rsidR="00D65483" w:rsidRPr="005D65EF" w14:paraId="0B712EBC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49CFBA4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56EB033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44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26A647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069D6EE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0B4011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49B78A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3</w:t>
            </w:r>
          </w:p>
        </w:tc>
      </w:tr>
      <w:tr w:rsidR="00D65483" w:rsidRPr="005D65EF" w14:paraId="2259B337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01AAA75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A09FAE8" w14:textId="17856004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826666</w:t>
            </w:r>
            <w:r w:rsidR="00C4161F" w:rsidRPr="005D65EF">
              <w:rPr>
                <w:rFonts w:eastAsiaTheme="minorHAnsi"/>
              </w:rPr>
              <w:t>7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BEB7D2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42D506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4973713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CCA277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3</w:t>
            </w:r>
          </w:p>
        </w:tc>
      </w:tr>
      <w:tr w:rsidR="00D65483" w:rsidRPr="005D65EF" w14:paraId="3410CA10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63CFF7F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D22A605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3032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547E37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1EDF0F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0414DE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456769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8</w:t>
            </w:r>
          </w:p>
        </w:tc>
      </w:tr>
      <w:tr w:rsidR="00D65483" w:rsidRPr="005D65EF" w14:paraId="19CF9C87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32492AB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D1B6F35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344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08609D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01354A5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470AF8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20AF7C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8</w:t>
            </w:r>
          </w:p>
        </w:tc>
      </w:tr>
      <w:tr w:rsidR="00D65483" w:rsidRPr="005D65EF" w14:paraId="63900B03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CB4B2B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B392837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44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AC8AAF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F5459B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201B48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677F8C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8</w:t>
            </w:r>
          </w:p>
        </w:tc>
      </w:tr>
      <w:tr w:rsidR="00D65483" w:rsidRPr="005D65EF" w14:paraId="452EC373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80363AF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513F223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7996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093D001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0438F78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187CBDF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490E1B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25</w:t>
            </w:r>
          </w:p>
        </w:tc>
      </w:tr>
      <w:tr w:rsidR="00D65483" w:rsidRPr="005D65EF" w14:paraId="6E802067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E0CFA8E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2F4E304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9332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7B5EA9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8F5906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FB1885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8C7A7E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25</w:t>
            </w:r>
          </w:p>
        </w:tc>
      </w:tr>
      <w:tr w:rsidR="00D65483" w:rsidRPr="005D65EF" w14:paraId="4CED5C46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467FC10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43DDA56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6444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3EDFDF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C35D09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478F159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73CA75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25</w:t>
            </w:r>
          </w:p>
        </w:tc>
      </w:tr>
      <w:tr w:rsidR="00D65483" w:rsidRPr="005D65EF" w14:paraId="15847679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8F9B9D4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F5AD009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080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9EBB0D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1EB7A6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1C37C8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38D79B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4</w:t>
            </w:r>
          </w:p>
        </w:tc>
      </w:tr>
      <w:tr w:rsidR="00D65483" w:rsidRPr="005D65EF" w14:paraId="1EA22BDD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5C1AA9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1BA4A42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60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2BF92E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A747CD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1E62FC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6C3BFC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4</w:t>
            </w:r>
          </w:p>
        </w:tc>
      </w:tr>
      <w:tr w:rsidR="00D65483" w:rsidRPr="005D65EF" w14:paraId="44867CBB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E797196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075917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20000000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F199C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A539A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A113F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76DA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4</w:t>
            </w:r>
          </w:p>
        </w:tc>
      </w:tr>
      <w:tr w:rsidR="00D65483" w:rsidRPr="005D65EF" w14:paraId="2A875DAF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766BDC7C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srtA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F676FC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666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3F77C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E35CD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6DA9D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19F2E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4</w:t>
            </w:r>
          </w:p>
        </w:tc>
      </w:tr>
      <w:tr w:rsidR="00D65483" w:rsidRPr="005D65EF" w14:paraId="2A0DC882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621C20A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srt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81DCDB3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222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A69449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379126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6C2A53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44945F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4</w:t>
            </w:r>
          </w:p>
        </w:tc>
      </w:tr>
      <w:tr w:rsidR="00D65483" w:rsidRPr="005D65EF" w14:paraId="58397FD0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DD1EA6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srt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91A870D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074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9BBCD8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4C8525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40AAF9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8FEF63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4</w:t>
            </w:r>
          </w:p>
        </w:tc>
      </w:tr>
      <w:tr w:rsidR="00D65483" w:rsidRPr="005D65EF" w14:paraId="77E63B0D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0E93FDB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srt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F43809B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7506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BA9C88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1B7E8D3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0FCCE0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D78A1D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9</w:t>
            </w:r>
          </w:p>
        </w:tc>
      </w:tr>
      <w:tr w:rsidR="00D65483" w:rsidRPr="005D65EF" w14:paraId="09EE6C89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6746286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srt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9F491CF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502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68A97F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DF438B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D31A75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4ED980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9</w:t>
            </w:r>
          </w:p>
        </w:tc>
      </w:tr>
      <w:tr w:rsidR="00D65483" w:rsidRPr="005D65EF" w14:paraId="59B6703E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AC68064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srt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C382DC8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834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241270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882009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E5CA52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33880E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9</w:t>
            </w:r>
          </w:p>
        </w:tc>
      </w:tr>
      <w:tr w:rsidR="00D65483" w:rsidRPr="005D65EF" w14:paraId="49299B1A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6FCCF44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srt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BA84E40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7362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2CED25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367BBB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D98C46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8B37F5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25</w:t>
            </w:r>
          </w:p>
        </w:tc>
      </w:tr>
      <w:tr w:rsidR="00D65483" w:rsidRPr="005D65EF" w14:paraId="37CCC9F0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301481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srt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B8F6D75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54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0866FE1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22F8BD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5152AE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81C7BF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25</w:t>
            </w:r>
          </w:p>
        </w:tc>
      </w:tr>
      <w:tr w:rsidR="00D65483" w:rsidRPr="005D65EF" w14:paraId="37CBCF56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66BC4CB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srt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F6979F6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818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C78A08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AB2D31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9595CB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445E0B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25</w:t>
            </w:r>
          </w:p>
        </w:tc>
      </w:tr>
      <w:tr w:rsidR="00D65483" w:rsidRPr="005D65EF" w14:paraId="06FDCBAD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0DDE8E4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srt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C3C33B6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52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C98D8D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EC4409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49EFDF4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55F75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4</w:t>
            </w:r>
          </w:p>
        </w:tc>
      </w:tr>
      <w:tr w:rsidR="00D65483" w:rsidRPr="005D65EF" w14:paraId="2F793A12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17B58E1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lastRenderedPageBreak/>
              <w:t>NCTC8325-4srt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40D8FF3" w14:textId="2B14819F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1733333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758197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9D4FEC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B3F2CB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1A3AEE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4</w:t>
            </w:r>
          </w:p>
        </w:tc>
      </w:tr>
      <w:tr w:rsidR="00D65483" w:rsidRPr="005D65EF" w14:paraId="03141B35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B584E7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srtA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B86CE1" w14:textId="7A2CFDE0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057777</w:t>
            </w:r>
            <w:r w:rsidR="00C4161F" w:rsidRPr="005D65EF">
              <w:rPr>
                <w:rFonts w:eastAsiaTheme="minorHAnsi"/>
              </w:rPr>
              <w:t>8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35E13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0D968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55996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BF49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4</w:t>
            </w:r>
          </w:p>
        </w:tc>
      </w:tr>
      <w:tr w:rsidR="00D65483" w:rsidRPr="005D65EF" w14:paraId="664C054D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35647095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cvfA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3FE40A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67140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1C314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9BE60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D4AE4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2FA14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4</w:t>
            </w:r>
          </w:p>
        </w:tc>
      </w:tr>
      <w:tr w:rsidR="00D65483" w:rsidRPr="005D65EF" w14:paraId="07E897CE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743E42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cvf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F8510F1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23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EE7B26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9B43D3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29D1D2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074478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4</w:t>
            </w:r>
          </w:p>
        </w:tc>
      </w:tr>
      <w:tr w:rsidR="00D65483" w:rsidRPr="005D65EF" w14:paraId="12CCAE56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1146F31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cvf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7FA5002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746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8DC041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1B963CF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DAD188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492121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4</w:t>
            </w:r>
          </w:p>
        </w:tc>
      </w:tr>
      <w:tr w:rsidR="00D65483" w:rsidRPr="005D65EF" w14:paraId="3943D26B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148D2A3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cvf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1C5964C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5309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423CEB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CBDBB3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5C3EF1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8B740F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9</w:t>
            </w:r>
          </w:p>
        </w:tc>
      </w:tr>
      <w:tr w:rsidR="00D65483" w:rsidRPr="005D65EF" w14:paraId="25136F37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9EC1D6C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cvf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231AE2B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103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6F3A43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BF0219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46461DB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AEF9AD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9</w:t>
            </w:r>
          </w:p>
        </w:tc>
      </w:tr>
      <w:tr w:rsidR="00D65483" w:rsidRPr="005D65EF" w14:paraId="484059E6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59E4D4B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cvf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5083EEA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701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8627CD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55BF1D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3588AC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6D0184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19</w:t>
            </w:r>
          </w:p>
        </w:tc>
      </w:tr>
      <w:tr w:rsidR="00D65483" w:rsidRPr="005D65EF" w14:paraId="32AAEA5E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7C59AED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cvf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2D57627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7422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22279E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FAB748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FA312C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E140FB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25</w:t>
            </w:r>
          </w:p>
        </w:tc>
      </w:tr>
      <w:tr w:rsidR="00D65483" w:rsidRPr="005D65EF" w14:paraId="38B91E93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1EDF5A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cvf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0F62240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2474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D8C9A2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1602F77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ADCEDF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A1229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25</w:t>
            </w:r>
          </w:p>
        </w:tc>
      </w:tr>
      <w:tr w:rsidR="00D65483" w:rsidRPr="005D65EF" w14:paraId="001C9431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0D6C2D2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cvf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9FCCED4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158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2975B0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38B13D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3985478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91685E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325</w:t>
            </w:r>
          </w:p>
        </w:tc>
      </w:tr>
      <w:tr w:rsidR="00D65483" w:rsidRPr="005D65EF" w14:paraId="6A0BF864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36DCD07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cvf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65F6C5A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007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5CC5C4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BFD411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1DB6469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4BF4D7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4</w:t>
            </w:r>
          </w:p>
        </w:tc>
      </w:tr>
      <w:tr w:rsidR="00D65483" w:rsidRPr="005D65EF" w14:paraId="5D7B629A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84501A5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cvf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A5D17AB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7326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061D73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489EF2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1AA8C8B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29FA7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4</w:t>
            </w:r>
          </w:p>
        </w:tc>
      </w:tr>
      <w:tr w:rsidR="00D65483" w:rsidRPr="005D65EF" w14:paraId="4C20847F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829BF0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cvfA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A538E7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4200000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84D34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AA311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29570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D93E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414</w:t>
            </w:r>
          </w:p>
        </w:tc>
      </w:tr>
      <w:tr w:rsidR="00D65483" w:rsidRPr="005D65EF" w14:paraId="74BD7B4C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1687EC15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LIPI-1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78A357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5500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1F25E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FE254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E9C3A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03BED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1</w:t>
            </w:r>
          </w:p>
        </w:tc>
      </w:tr>
      <w:tr w:rsidR="00D65483" w:rsidRPr="005D65EF" w14:paraId="517DDA76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430051A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LIPI-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1407EE6" w14:textId="1DB1D0AC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166666</w:t>
            </w:r>
            <w:r w:rsidR="00C4161F" w:rsidRPr="005D65EF">
              <w:rPr>
                <w:rFonts w:eastAsiaTheme="minorHAnsi"/>
              </w:rPr>
              <w:t>7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0251303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FB2C48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82B65F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3F462C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1</w:t>
            </w:r>
          </w:p>
        </w:tc>
      </w:tr>
      <w:tr w:rsidR="00D65483" w:rsidRPr="005D65EF" w14:paraId="097F95A1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432B1DD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LIPI-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7DE52B1" w14:textId="499F1D71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7222222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716F6E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70A513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1DA4A1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E58A35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1</w:t>
            </w:r>
          </w:p>
        </w:tc>
      </w:tr>
      <w:tr w:rsidR="00D65483" w:rsidRPr="005D65EF" w14:paraId="64D1DBB5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E9C047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LIPI-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2647EA2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90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45ADD4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CE6B64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49EB3C9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0818B8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2</w:t>
            </w:r>
          </w:p>
        </w:tc>
      </w:tr>
      <w:tr w:rsidR="00D65483" w:rsidRPr="005D65EF" w14:paraId="0956B7F6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1E694A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LIPI-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5E1CC11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30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25E9C9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2AB173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18A66D3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3B81DA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2</w:t>
            </w:r>
          </w:p>
        </w:tc>
      </w:tr>
      <w:tr w:rsidR="00D65483" w:rsidRPr="005D65EF" w14:paraId="58B22D8F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EDC0A7E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LIPI-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A8B7178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10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28CDF7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164932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4A6EBD6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564D7A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2</w:t>
            </w:r>
          </w:p>
        </w:tc>
      </w:tr>
      <w:tr w:rsidR="00D65483" w:rsidRPr="005D65EF" w14:paraId="7D0E25B3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68AA582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LIPI-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FFC4EE8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835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D6BFC9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2C5EC5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E07D9D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E3D9F1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3</w:t>
            </w:r>
          </w:p>
        </w:tc>
      </w:tr>
      <w:tr w:rsidR="00D65483" w:rsidRPr="005D65EF" w14:paraId="61B2E0AA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2C94222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LIPI-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DFAE0CE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00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C8EF92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3F84CF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7AD81B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656F99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3</w:t>
            </w:r>
          </w:p>
        </w:tc>
      </w:tr>
      <w:tr w:rsidR="00D65483" w:rsidRPr="005D65EF" w14:paraId="166D1DB6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61B16D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LIPI-1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E06A02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00000000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4F862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DB2FB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C217E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C015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0513</w:t>
            </w:r>
          </w:p>
        </w:tc>
      </w:tr>
      <w:tr w:rsidR="00D65483" w:rsidRPr="005D65EF" w14:paraId="78C8056B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7319892F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lastRenderedPageBreak/>
              <w:t>NCTC8325-4WT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B0C783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0140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E2B4B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3CDA2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89F10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F11BE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1FE277D8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C84C2FF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C39847A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3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59C465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1743419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A36EF8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88EF88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30B9334B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E1C508A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F4AAB61" w14:textId="4A1B8898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126666</w:t>
            </w:r>
            <w:r w:rsidR="00C4161F" w:rsidRPr="005D65EF">
              <w:rPr>
                <w:rFonts w:eastAsiaTheme="minorHAnsi"/>
              </w:rPr>
              <w:t>7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E9D7BA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A9CD60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4DCCDFF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7B9748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3C3E0B08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BF19791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E506EEB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98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EBBEDA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A99406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448078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A56BA8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64369BE3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33A0AC6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4BC11BD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96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E01684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7099BB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36A6CED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859B30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7B3CF638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E074D13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924A42D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32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DBB16C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D64E41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28F61D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1A8FE9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47BE3E22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CBEC83D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E14BCC6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50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C9AF86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039819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492D010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E8C4EF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7116B4B0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8628779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6F42718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836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F8C7A0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B32C5E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5DFC4F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494874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3F077F2F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F1EB47C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WT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FEA5EE" w14:textId="3D4B0658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786666</w:t>
            </w:r>
            <w:r w:rsidR="00C4161F" w:rsidRPr="005D65EF">
              <w:rPr>
                <w:rFonts w:eastAsiaTheme="minorHAnsi"/>
              </w:rPr>
              <w:t>7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306DB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EE89B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25B87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1E97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60D725E9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1DA703F2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4F1489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29420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D3996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B0986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D4542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AE469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0569F00F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8D63CAD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DE29B4F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314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96CCCB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DF73A7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408BA05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7939FE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32BC68FD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C2B1716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C218434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43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CD9973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28B923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1F7440E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9EA0B3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1BD4201C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1147400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8B2DF6C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3536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131E74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0282B19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AE332A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91B6A9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71688226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3E08713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7AAA085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512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7DCE62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0757BB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617314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2CB6ED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7E317ABE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155EDA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88B17A0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504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B164DE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1B7B5F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FCD9CA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DFF822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77D434FC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B3EC40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1F34E3C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504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2E0D19C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7A2DA2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4D981BD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F70720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119294A2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301A6B4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165044F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16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B63180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39D896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DAD0B8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2A1504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0FC923AE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5CCB97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agr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FB374B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05600000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85377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AE072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5465A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CFB1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75F6C052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326A95E4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0510D6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8840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63C6B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CC618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C6779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E5FBB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290D8611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63CFB02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C7640E3" w14:textId="4DA059A1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946666</w:t>
            </w:r>
            <w:r w:rsidR="00C4161F" w:rsidRPr="005D65EF">
              <w:rPr>
                <w:rFonts w:eastAsiaTheme="minorHAnsi"/>
              </w:rPr>
              <w:t>7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FA4110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42E9EE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3B92B77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6954F3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6F9B8556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6DD08C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8A68286" w14:textId="1B9B5FF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822222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6EA2C6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0B6C14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E21109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58738D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3CA38B2E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C572529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639658A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8262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2F9628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0446D28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C066E7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DC794C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225A1EA5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91F4B56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09A0419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754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5F9C157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01F03CB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856F59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B17FD3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121F8F2E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656567C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lastRenderedPageBreak/>
              <w:t>NCTC8325-4hl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940DC3D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1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84E007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3752CD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1475E3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9F68A2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1BD9897C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FC49F57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521BF53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1789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AB58A2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181BA1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0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8CC8F2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A9C5E4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3AEAD988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37C1CAA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B64453A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7092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0C0A6F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9D3782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0B633A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8E7AD2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2B3F19FC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A815DD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5BA8DB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36400000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69D72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6F440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9203C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8DD5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299FB76E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2ED49CCF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b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9076E2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220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2D931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70D52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AD7C4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84899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47B55197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F4CD2AC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13AF6E9" w14:textId="2309F1B1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0733333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E1F2E2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0D3B2C9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322B932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CB7F16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5BADF652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207DEC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2FA58BA" w14:textId="43B6E604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0244444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92AA8A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249489F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717CF81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24712E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3D88F554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BCF9B0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67B4352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873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1D26A3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041C07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5821C3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B81CC5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16096F58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A387B8B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3E87024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91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722FD7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462260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459C10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4FAF6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1D59C320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30143C9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2922E10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7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CFE16E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AC236E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7C1D7B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7E965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7196E305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79F555B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69A3669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694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7526366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601181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305A66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ACCE5C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6F966F7F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49039B5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6C02ABE5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316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3D89538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5856F64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1B33DD0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FB28B4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59198216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403E44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b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A19C88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77200000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FEE18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1FB76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CB30A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6286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6B58222D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42A07171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hlb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2CC1A9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7760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0E406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CA226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96F26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DD642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278447B8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F241BD9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74D2548" w14:textId="5466A8EB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586666</w:t>
            </w:r>
            <w:r w:rsidR="00F303B6" w:rsidRPr="005D65EF">
              <w:rPr>
                <w:rFonts w:eastAsiaTheme="minorHAnsi"/>
              </w:rPr>
              <w:t>7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059BFFA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CAB112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9BE694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8D892C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6A159217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8C02CE5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F8718DF" w14:textId="016B2DB3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8622222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CD1E80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BBEECD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690086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EA0637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17</w:t>
            </w:r>
          </w:p>
        </w:tc>
      </w:tr>
      <w:tr w:rsidR="00D65483" w:rsidRPr="005D65EF" w14:paraId="6DD7DECF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8927AE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6820E78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7848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4671D28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17A77DE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0F97065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FDA897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009CA1C5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8BA9D5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41FF02F5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616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6F213BC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68FF4C2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2518A48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D6C58E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025CEB43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3F6A6FC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870CFA9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872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ADB81F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216A53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69CE2FA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607553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021</w:t>
            </w:r>
          </w:p>
        </w:tc>
      </w:tr>
      <w:tr w:rsidR="00D65483" w:rsidRPr="005D65EF" w14:paraId="282667D6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1BA195E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B6C158D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3733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C838A0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7D5222A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30835C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D04470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16084483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46A3383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hlb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9472053" w14:textId="77777777" w:rsidR="00D65483" w:rsidRPr="005D65EF" w:rsidRDefault="00D65483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7722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  <w:hideMark/>
          </w:tcPr>
          <w:p w14:paraId="18AFF40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3131B59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  <w:hideMark/>
          </w:tcPr>
          <w:p w14:paraId="5B1138A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EB738B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D65483" w:rsidRPr="005D65EF" w14:paraId="233BAF94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39229D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NCTC8325-4hlahlb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F1D6BF" w14:textId="77777777" w:rsidR="00D65483" w:rsidRPr="005D65EF" w:rsidRDefault="00D65483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57400000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C844F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09861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696D6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6F4D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0241108</w:t>
            </w:r>
          </w:p>
        </w:tc>
      </w:tr>
      <w:tr w:rsidR="00543288" w:rsidRPr="005D65EF" w14:paraId="0B4AA94A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605D8CFA" w14:textId="17C6E53C" w:rsidR="00543288" w:rsidRPr="005D65EF" w:rsidRDefault="00543288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W25113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</w:tcPr>
          <w:p w14:paraId="7FF6319A" w14:textId="3A6696B0" w:rsidR="00543288" w:rsidRPr="005D65EF" w:rsidRDefault="002F59E1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17450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</w:tcPr>
          <w:p w14:paraId="22D9D888" w14:textId="42F7F2B0" w:rsidR="00543288" w:rsidRPr="005D65EF" w:rsidRDefault="00B41CA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</w:tcPr>
          <w:p w14:paraId="1A54AF5A" w14:textId="2E4592EC" w:rsidR="00543288" w:rsidRPr="005D65EF" w:rsidRDefault="00B41CA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</w:tcPr>
          <w:p w14:paraId="3DD7D049" w14:textId="0DF24804" w:rsidR="00543288" w:rsidRPr="005D65EF" w:rsidRDefault="00B41CA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1B5E4A07" w14:textId="05B3FBD7" w:rsidR="00543288" w:rsidRPr="005D65EF" w:rsidRDefault="00B41CA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16</w:t>
            </w:r>
          </w:p>
        </w:tc>
      </w:tr>
      <w:tr w:rsidR="00B41CAA" w:rsidRPr="005D65EF" w14:paraId="4B59AE4F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0F7F8883" w14:textId="3286F0A9" w:rsidR="00B41CAA" w:rsidRPr="005D65EF" w:rsidRDefault="00B41CAA" w:rsidP="00B41CAA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lastRenderedPageBreak/>
              <w:t>BW2511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2AA4B3B4" w14:textId="3DFA9E90" w:rsidR="00B41CAA" w:rsidRPr="005D65EF" w:rsidRDefault="00B41CAA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915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0B8EB704" w14:textId="7A9F01D1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7D0FD7E3" w14:textId="3E22446C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63DA0B96" w14:textId="45ACB6EC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EFB5787" w14:textId="7BA216F7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16</w:t>
            </w:r>
          </w:p>
        </w:tc>
      </w:tr>
      <w:tr w:rsidR="00B41CAA" w:rsidRPr="005D65EF" w14:paraId="04BB2BB2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30492990" w14:textId="7DCB52E4" w:rsidR="00B41CAA" w:rsidRPr="005D65EF" w:rsidRDefault="00B41CAA" w:rsidP="00B41CAA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W2511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01CC37CF" w14:textId="12F3E92F" w:rsidR="00B41CAA" w:rsidRPr="005D65EF" w:rsidRDefault="00B41CAA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305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1285A00C" w14:textId="7617CBBD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2B59A768" w14:textId="43A7B129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2978105B" w14:textId="0782F2E4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E184926" w14:textId="7480CED4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16</w:t>
            </w:r>
          </w:p>
        </w:tc>
      </w:tr>
      <w:tr w:rsidR="00B41CAA" w:rsidRPr="005D65EF" w14:paraId="6049C96C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10092F21" w14:textId="7C37EA50" w:rsidR="00B41CAA" w:rsidRPr="005D65EF" w:rsidRDefault="00B41CAA" w:rsidP="00B41CAA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W2511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4B61CAF9" w14:textId="0C722C89" w:rsidR="00B41CAA" w:rsidRPr="005D65EF" w:rsidRDefault="00B41CAA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304125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01B47EF7" w14:textId="57075E58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0477684E" w14:textId="13444824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73E93002" w14:textId="430A91AA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3E3ABFC" w14:textId="174DD604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17</w:t>
            </w:r>
          </w:p>
        </w:tc>
      </w:tr>
      <w:tr w:rsidR="00B41CAA" w:rsidRPr="005D65EF" w14:paraId="5FF35B72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009000EA" w14:textId="0824F813" w:rsidR="00B41CAA" w:rsidRPr="005D65EF" w:rsidRDefault="00B41CAA" w:rsidP="00B41CAA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W2511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2F7FB19A" w14:textId="64A4A757" w:rsidR="00B41CAA" w:rsidRPr="005D65EF" w:rsidRDefault="00B41CAA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00125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50CD3B4F" w14:textId="37E98C96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6C692D49" w14:textId="3D90432D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19FB3B1D" w14:textId="1CD56EDB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6178919" w14:textId="1AE13D0F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17</w:t>
            </w:r>
          </w:p>
        </w:tc>
      </w:tr>
      <w:tr w:rsidR="00B41CAA" w:rsidRPr="005D65EF" w14:paraId="073B4BF7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67DD6B4D" w14:textId="0D4DB1DE" w:rsidR="00B41CAA" w:rsidRPr="005D65EF" w:rsidRDefault="00B41CAA" w:rsidP="00B41CAA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W2511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346A5685" w14:textId="019E6B8F" w:rsidR="00B41CAA" w:rsidRPr="005D65EF" w:rsidRDefault="00B41CAA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3375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6E85F538" w14:textId="7D894E62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241D5B6F" w14:textId="626DF4BB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15496EFE" w14:textId="4293028B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D33CC8F" w14:textId="7A14CD15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17</w:t>
            </w:r>
          </w:p>
        </w:tc>
      </w:tr>
      <w:tr w:rsidR="00B41CAA" w:rsidRPr="005D65EF" w14:paraId="7AB522B5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356B2F31" w14:textId="78AD57A1" w:rsidR="00B41CAA" w:rsidRPr="005D65EF" w:rsidRDefault="00B41CAA" w:rsidP="00B41CAA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W2511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6BFE3CD8" w14:textId="0313A210" w:rsidR="00B41CAA" w:rsidRPr="005D65EF" w:rsidRDefault="00B41CAA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2130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137126B4" w14:textId="2F11BEC2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76E68128" w14:textId="2F528C8A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03F5DD76" w14:textId="32D8CF3C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A3DAA26" w14:textId="003E093E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21</w:t>
            </w:r>
          </w:p>
        </w:tc>
      </w:tr>
      <w:tr w:rsidR="00B41CAA" w:rsidRPr="005D65EF" w14:paraId="469D7A02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6395ACE8" w14:textId="2D07AE5B" w:rsidR="00B41CAA" w:rsidRPr="005D65EF" w:rsidRDefault="00B41CAA" w:rsidP="00B41CAA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W2511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00173732" w14:textId="3999C0EC" w:rsidR="00B41CAA" w:rsidRPr="005D65EF" w:rsidRDefault="00B41CAA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0035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15AD36C2" w14:textId="7FCF9EC7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311A6FCB" w14:textId="0CE66579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5E3F9288" w14:textId="68F8FB97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47E56697" w14:textId="5B76FED9" w:rsidR="00B41CAA" w:rsidRPr="005D65EF" w:rsidRDefault="00B41CAA" w:rsidP="00B41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21</w:t>
            </w:r>
          </w:p>
        </w:tc>
      </w:tr>
      <w:tr w:rsidR="00B41CAA" w:rsidRPr="005D65EF" w14:paraId="6E2D6BB9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250AED15" w14:textId="1AB89E12" w:rsidR="00B41CAA" w:rsidRPr="005D65EF" w:rsidRDefault="00B41CAA" w:rsidP="00B41CAA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W25113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</w:tcPr>
          <w:p w14:paraId="2F35FBFF" w14:textId="2B1DE107" w:rsidR="00B41CAA" w:rsidRPr="005D65EF" w:rsidRDefault="00B41CAA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34500000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</w:tcPr>
          <w:p w14:paraId="45113669" w14:textId="5A467D81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</w:tcPr>
          <w:p w14:paraId="40612CA4" w14:textId="7DCF968A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noWrap/>
          </w:tcPr>
          <w:p w14:paraId="6AFA68E4" w14:textId="1FCF2631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2396E073" w14:textId="7F1BAF75" w:rsidR="00B41CAA" w:rsidRPr="005D65EF" w:rsidRDefault="00B41CAA" w:rsidP="00B41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21</w:t>
            </w:r>
          </w:p>
        </w:tc>
      </w:tr>
      <w:tr w:rsidR="000F45D7" w:rsidRPr="005D65EF" w14:paraId="1A7B0B6F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64ADF154" w14:textId="2A39CB47" w:rsidR="000F45D7" w:rsidRPr="005D65EF" w:rsidRDefault="000F45D7" w:rsidP="000F45D7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68trpC2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</w:tcPr>
          <w:p w14:paraId="00101B55" w14:textId="392CB8E2" w:rsidR="000F45D7" w:rsidRPr="005D65EF" w:rsidRDefault="000F45D7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18850000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noWrap/>
          </w:tcPr>
          <w:p w14:paraId="04F52A01" w14:textId="6C02BDEA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</w:tcPr>
          <w:p w14:paraId="4C591C97" w14:textId="0A8077CA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</w:tcPr>
          <w:p w14:paraId="11AAA525" w14:textId="278DE91D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5A8E2700" w14:textId="64D00FAF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16</w:t>
            </w:r>
          </w:p>
        </w:tc>
      </w:tr>
      <w:tr w:rsidR="000F45D7" w:rsidRPr="005D65EF" w14:paraId="77369F40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2B0A34CC" w14:textId="35959265" w:rsidR="000F45D7" w:rsidRPr="005D65EF" w:rsidRDefault="000F45D7" w:rsidP="000F45D7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68trpC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4198387F" w14:textId="20020871" w:rsidR="000F45D7" w:rsidRPr="005D65EF" w:rsidRDefault="000F45D7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7295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07BC376F" w14:textId="70458EE3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5AA741E3" w14:textId="7D803A26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5D9793E1" w14:textId="0A34B8E2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B110697" w14:textId="1CF687C4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16</w:t>
            </w:r>
          </w:p>
        </w:tc>
      </w:tr>
      <w:tr w:rsidR="000F45D7" w:rsidRPr="005D65EF" w14:paraId="3CB81485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68C3D5B2" w14:textId="461DF034" w:rsidR="000F45D7" w:rsidRPr="005D65EF" w:rsidRDefault="000F45D7" w:rsidP="000F45D7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68trpC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3BE9F1D8" w14:textId="5E6EBCE9" w:rsidR="000F45D7" w:rsidRPr="005D65EF" w:rsidRDefault="000F45D7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5765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18EFBFB1" w14:textId="67680DE6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4099A312" w14:textId="3B43C5BB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6111C51A" w14:textId="23A5642F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1C34EF1" w14:textId="38C31FDA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16</w:t>
            </w:r>
          </w:p>
        </w:tc>
      </w:tr>
      <w:tr w:rsidR="000F45D7" w:rsidRPr="005D65EF" w14:paraId="1EFB3C13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38B9C59F" w14:textId="0594C79F" w:rsidR="000F45D7" w:rsidRPr="005D65EF" w:rsidRDefault="000F45D7" w:rsidP="000F45D7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68trpC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49DF3216" w14:textId="0121CD6F" w:rsidR="000F45D7" w:rsidRPr="005D65EF" w:rsidRDefault="000F45D7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627425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12916138" w14:textId="3A328D1C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6E4B520B" w14:textId="32056F93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5A9772BF" w14:textId="1B012DC0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F19E1E0" w14:textId="30A9CA22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17</w:t>
            </w:r>
          </w:p>
        </w:tc>
      </w:tr>
      <w:tr w:rsidR="000F45D7" w:rsidRPr="005D65EF" w14:paraId="3D0375F4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03AD738B" w14:textId="37BAD23D" w:rsidR="000F45D7" w:rsidRPr="005D65EF" w:rsidRDefault="000F45D7" w:rsidP="000F45D7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68trpC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30365771" w14:textId="3F33BEA2" w:rsidR="000F45D7" w:rsidRPr="005D65EF" w:rsidRDefault="000F45D7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49455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2FC54984" w14:textId="2D354842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3EA22106" w14:textId="15962FAC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6CD9B560" w14:textId="1744EDF4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71007AD" w14:textId="7CBC4F51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17</w:t>
            </w:r>
          </w:p>
        </w:tc>
      </w:tr>
      <w:tr w:rsidR="000F45D7" w:rsidRPr="005D65EF" w14:paraId="5D9A375B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4E22DFC7" w14:textId="15203FD6" w:rsidR="000F45D7" w:rsidRPr="005D65EF" w:rsidRDefault="000F45D7" w:rsidP="000F45D7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68trpC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2AEFC743" w14:textId="48BDB8D3" w:rsidR="000F45D7" w:rsidRPr="005D65EF" w:rsidRDefault="000F45D7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6485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4BBC1361" w14:textId="5BBD1FA9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0940595E" w14:textId="3DAFA816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04B1188F" w14:textId="4A695CE4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907DC46" w14:textId="5F3BD5E1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17</w:t>
            </w:r>
          </w:p>
        </w:tc>
      </w:tr>
      <w:tr w:rsidR="000F45D7" w:rsidRPr="005D65EF" w14:paraId="285A76F6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2C59C8BA" w14:textId="113DA7C6" w:rsidR="000F45D7" w:rsidRPr="005D65EF" w:rsidRDefault="000F45D7" w:rsidP="000F45D7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68trpC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0B765400" w14:textId="41C759FE" w:rsidR="000F45D7" w:rsidRPr="005D65EF" w:rsidRDefault="000F45D7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99360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558141F7" w14:textId="6F638D07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5ACC82E3" w14:textId="16D01C3A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72C6165A" w14:textId="471D79F5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4547D5F" w14:textId="1588F188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21</w:t>
            </w:r>
          </w:p>
        </w:tc>
      </w:tr>
      <w:tr w:rsidR="000F45D7" w:rsidRPr="005D65EF" w14:paraId="1BA4A4FB" w14:textId="77777777" w:rsidTr="0000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</w:tcPr>
          <w:p w14:paraId="56CDBE7A" w14:textId="0559FECC" w:rsidR="000F45D7" w:rsidRPr="005D65EF" w:rsidRDefault="000F45D7" w:rsidP="000F45D7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68trpC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2E11228B" w14:textId="2C7F7F83" w:rsidR="000F45D7" w:rsidRPr="005D65EF" w:rsidRDefault="000F45D7" w:rsidP="00F303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460500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noWrap/>
          </w:tcPr>
          <w:p w14:paraId="6266E844" w14:textId="2CD88777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noWrap/>
          </w:tcPr>
          <w:p w14:paraId="20E95445" w14:textId="48D79471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noWrap/>
          </w:tcPr>
          <w:p w14:paraId="32528D32" w14:textId="50DC91C1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3FF7E7F" w14:textId="41A6AB40" w:rsidR="000F45D7" w:rsidRPr="005D65EF" w:rsidRDefault="000F45D7" w:rsidP="000F4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21</w:t>
            </w:r>
          </w:p>
        </w:tc>
      </w:tr>
      <w:tr w:rsidR="000F45D7" w:rsidRPr="005D65EF" w14:paraId="28650BC9" w14:textId="77777777" w:rsidTr="000021C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</w:tcBorders>
            <w:noWrap/>
          </w:tcPr>
          <w:p w14:paraId="3AD515FD" w14:textId="68907D7F" w:rsidR="000F45D7" w:rsidRPr="005D65EF" w:rsidRDefault="000F45D7" w:rsidP="000F45D7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68trpC2</w:t>
            </w:r>
          </w:p>
        </w:tc>
        <w:tc>
          <w:tcPr>
            <w:tcW w:w="1640" w:type="dxa"/>
            <w:tcBorders>
              <w:top w:val="nil"/>
            </w:tcBorders>
            <w:noWrap/>
          </w:tcPr>
          <w:p w14:paraId="1BB970BE" w14:textId="4350B6C5" w:rsidR="000F45D7" w:rsidRPr="005D65EF" w:rsidRDefault="000F45D7" w:rsidP="00F303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15350000</w:t>
            </w:r>
          </w:p>
        </w:tc>
        <w:tc>
          <w:tcPr>
            <w:tcW w:w="632" w:type="dxa"/>
            <w:tcBorders>
              <w:top w:val="nil"/>
            </w:tcBorders>
            <w:noWrap/>
          </w:tcPr>
          <w:p w14:paraId="3426D6BB" w14:textId="4DC7F71E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974" w:type="dxa"/>
            <w:tcBorders>
              <w:top w:val="nil"/>
            </w:tcBorders>
            <w:noWrap/>
          </w:tcPr>
          <w:p w14:paraId="51089621" w14:textId="116695CF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644" w:type="dxa"/>
            <w:tcBorders>
              <w:top w:val="nil"/>
            </w:tcBorders>
            <w:noWrap/>
          </w:tcPr>
          <w:p w14:paraId="517453CB" w14:textId="38D08C94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1120" w:type="dxa"/>
            <w:tcBorders>
              <w:top w:val="nil"/>
              <w:right w:val="single" w:sz="4" w:space="0" w:color="auto"/>
            </w:tcBorders>
            <w:noWrap/>
          </w:tcPr>
          <w:p w14:paraId="76BF6A7C" w14:textId="32047C9C" w:rsidR="000F45D7" w:rsidRPr="005D65EF" w:rsidRDefault="000F45D7" w:rsidP="000F4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50121</w:t>
            </w:r>
          </w:p>
        </w:tc>
      </w:tr>
    </w:tbl>
    <w:p w14:paraId="720C6484" w14:textId="089A9B54" w:rsidR="00F52A99" w:rsidRPr="005D65EF" w:rsidRDefault="00F52A99">
      <w:pPr>
        <w:rPr>
          <w:rFonts w:eastAsiaTheme="minorHAnsi"/>
        </w:rPr>
      </w:pPr>
    </w:p>
    <w:p w14:paraId="441690BC" w14:textId="77777777" w:rsidR="007E504A" w:rsidRPr="005D65EF" w:rsidRDefault="007E504A">
      <w:pPr>
        <w:rPr>
          <w:rFonts w:eastAsiaTheme="minorHAnsi"/>
        </w:rPr>
      </w:pPr>
    </w:p>
    <w:p w14:paraId="2087CFFF" w14:textId="77777777" w:rsidR="007E504A" w:rsidRPr="005D65EF" w:rsidRDefault="007E504A">
      <w:pPr>
        <w:rPr>
          <w:rFonts w:eastAsiaTheme="minorHAnsi"/>
        </w:rPr>
      </w:pPr>
    </w:p>
    <w:p w14:paraId="4F07E1EF" w14:textId="77777777" w:rsidR="007E504A" w:rsidRPr="005D65EF" w:rsidRDefault="007E504A">
      <w:pPr>
        <w:rPr>
          <w:rFonts w:eastAsiaTheme="minorHAnsi"/>
        </w:rPr>
      </w:pPr>
    </w:p>
    <w:tbl>
      <w:tblPr>
        <w:tblStyle w:val="25"/>
        <w:tblW w:w="0" w:type="auto"/>
        <w:tblLayout w:type="fixed"/>
        <w:tblLook w:val="04A0" w:firstRow="1" w:lastRow="0" w:firstColumn="1" w:lastColumn="0" w:noHBand="0" w:noVBand="1"/>
      </w:tblPr>
      <w:tblGrid>
        <w:gridCol w:w="1160"/>
        <w:gridCol w:w="1620"/>
        <w:gridCol w:w="3340"/>
        <w:gridCol w:w="886"/>
        <w:gridCol w:w="887"/>
        <w:gridCol w:w="887"/>
        <w:gridCol w:w="887"/>
        <w:gridCol w:w="887"/>
        <w:gridCol w:w="887"/>
        <w:gridCol w:w="887"/>
      </w:tblGrid>
      <w:tr w:rsidR="00D65483" w:rsidRPr="005D65EF" w14:paraId="7F3EA3E6" w14:textId="77777777" w:rsidTr="005A0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39924101" w14:textId="570AA392" w:rsidR="00D65483" w:rsidRPr="005D65EF" w:rsidRDefault="00D65483" w:rsidP="003F1561">
            <w:pPr>
              <w:rPr>
                <w:rFonts w:eastAsiaTheme="minorHAnsi"/>
              </w:rPr>
            </w:pPr>
            <w:proofErr w:type="spellStart"/>
            <w:r w:rsidRPr="005D65EF">
              <w:rPr>
                <w:rFonts w:eastAsiaTheme="minorHAnsi" w:hint="eastAsia"/>
              </w:rPr>
              <w:t>exp_date</w:t>
            </w:r>
            <w:proofErr w:type="spellEnd"/>
          </w:p>
        </w:tc>
        <w:tc>
          <w:tcPr>
            <w:tcW w:w="1620" w:type="dxa"/>
            <w:vMerge w:val="restart"/>
            <w:noWrap/>
            <w:hideMark/>
          </w:tcPr>
          <w:p w14:paraId="3AD49F87" w14:textId="69F12934" w:rsidR="00D65483" w:rsidRPr="005D65EF" w:rsidRDefault="00D65483" w:rsidP="008B059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proofErr w:type="spellStart"/>
            <w:r w:rsidRPr="005D65EF">
              <w:rPr>
                <w:rFonts w:eastAsiaTheme="minorHAnsi" w:hint="eastAsia"/>
              </w:rPr>
              <w:t>bacterial_dose</w:t>
            </w:r>
            <w:proofErr w:type="spellEnd"/>
          </w:p>
        </w:tc>
        <w:tc>
          <w:tcPr>
            <w:tcW w:w="3340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1D32CFC2" w14:textId="77777777" w:rsidR="00D65483" w:rsidRPr="005D65EF" w:rsidRDefault="00D65483" w:rsidP="007B08F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 xml:space="preserve">　</w:t>
            </w:r>
          </w:p>
          <w:p w14:paraId="09F8C18F" w14:textId="41591893" w:rsidR="00D65483" w:rsidRPr="005D65EF" w:rsidRDefault="00D65483" w:rsidP="007B08F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 xml:space="preserve">　</w:t>
            </w:r>
          </w:p>
        </w:tc>
        <w:tc>
          <w:tcPr>
            <w:tcW w:w="6208" w:type="dxa"/>
            <w:gridSpan w:val="7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263150" w14:textId="77777777" w:rsidR="00D65483" w:rsidRPr="005D65EF" w:rsidRDefault="00D6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Time after injection and the number of surviving frogs</w:t>
            </w:r>
          </w:p>
        </w:tc>
      </w:tr>
      <w:tr w:rsidR="00D65483" w:rsidRPr="005D65EF" w14:paraId="67C9D1C3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4" w:space="0" w:color="auto"/>
            </w:tcBorders>
            <w:noWrap/>
            <w:hideMark/>
          </w:tcPr>
          <w:p w14:paraId="2122A698" w14:textId="08559A3C" w:rsidR="00D65483" w:rsidRPr="005D65EF" w:rsidRDefault="00D65483">
            <w:pPr>
              <w:rPr>
                <w:rFonts w:eastAsiaTheme="minorHAnsi"/>
              </w:rPr>
            </w:pPr>
          </w:p>
        </w:tc>
        <w:tc>
          <w:tcPr>
            <w:tcW w:w="1620" w:type="dxa"/>
            <w:vMerge/>
            <w:noWrap/>
            <w:hideMark/>
          </w:tcPr>
          <w:p w14:paraId="495DC865" w14:textId="565A86C5" w:rsidR="00D65483" w:rsidRPr="005D65EF" w:rsidRDefault="00D65483" w:rsidP="008B05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40" w:type="dxa"/>
            <w:vMerge/>
            <w:tcBorders>
              <w:right w:val="single" w:sz="4" w:space="0" w:color="auto"/>
            </w:tcBorders>
            <w:noWrap/>
            <w:hideMark/>
          </w:tcPr>
          <w:p w14:paraId="2DDDA6DB" w14:textId="44481AA4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2B56E31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F51F64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2</w:t>
            </w:r>
          </w:p>
        </w:tc>
        <w:tc>
          <w:tcPr>
            <w:tcW w:w="887" w:type="dxa"/>
            <w:noWrap/>
            <w:hideMark/>
          </w:tcPr>
          <w:p w14:paraId="4661688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887" w:type="dxa"/>
            <w:noWrap/>
            <w:hideMark/>
          </w:tcPr>
          <w:p w14:paraId="21F46E2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6</w:t>
            </w:r>
          </w:p>
        </w:tc>
        <w:tc>
          <w:tcPr>
            <w:tcW w:w="887" w:type="dxa"/>
            <w:noWrap/>
            <w:hideMark/>
          </w:tcPr>
          <w:p w14:paraId="3933410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8</w:t>
            </w:r>
          </w:p>
        </w:tc>
        <w:tc>
          <w:tcPr>
            <w:tcW w:w="887" w:type="dxa"/>
            <w:noWrap/>
            <w:hideMark/>
          </w:tcPr>
          <w:p w14:paraId="7E51DE5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6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25CA952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72</w:t>
            </w:r>
          </w:p>
        </w:tc>
      </w:tr>
      <w:tr w:rsidR="00D65483" w:rsidRPr="005D65EF" w14:paraId="3C10575A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44810DB1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lastRenderedPageBreak/>
              <w:t>20240620</w:t>
            </w:r>
          </w:p>
        </w:tc>
        <w:tc>
          <w:tcPr>
            <w:tcW w:w="1620" w:type="dxa"/>
            <w:noWrap/>
            <w:hideMark/>
          </w:tcPr>
          <w:p w14:paraId="25F70FB3" w14:textId="77777777" w:rsidR="00D65483" w:rsidRPr="005D65EF" w:rsidRDefault="00D65483" w:rsidP="008B05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97800000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12221C0C" w14:textId="56112CF6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419ABFE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68C15FC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D83509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1B7BD2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0DF294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C403D0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6772D98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56CFE8DF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4" w:space="0" w:color="auto"/>
            </w:tcBorders>
            <w:noWrap/>
            <w:hideMark/>
          </w:tcPr>
          <w:p w14:paraId="59F3F7D4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20" w:type="dxa"/>
            <w:noWrap/>
            <w:hideMark/>
          </w:tcPr>
          <w:p w14:paraId="7F775B93" w14:textId="77777777" w:rsidR="00D65483" w:rsidRPr="005D65EF" w:rsidRDefault="00D65483" w:rsidP="008B05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2600000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21011542" w14:textId="73C9D8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33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41994C6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3114296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6D858AD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72D4BC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FC1D9B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AC9AD4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1608487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</w:tr>
      <w:tr w:rsidR="00D65483" w:rsidRPr="005D65EF" w14:paraId="05A362FB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4" w:space="0" w:color="auto"/>
            </w:tcBorders>
            <w:noWrap/>
            <w:hideMark/>
          </w:tcPr>
          <w:p w14:paraId="01259A58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20" w:type="dxa"/>
            <w:noWrap/>
            <w:hideMark/>
          </w:tcPr>
          <w:p w14:paraId="1A9EC197" w14:textId="2443E61F" w:rsidR="00D65483" w:rsidRPr="005D65EF" w:rsidRDefault="00D65483" w:rsidP="008B05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086666</w:t>
            </w:r>
            <w:r w:rsidR="00F303B6" w:rsidRPr="005D65EF">
              <w:rPr>
                <w:rFonts w:eastAsiaTheme="minorHAnsi"/>
              </w:rPr>
              <w:t>7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57758A5B" w14:textId="1BF04EF5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1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5349BBD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4EB8AD3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1DD98C4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3DE6E78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5E4C927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3A9C8F9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233D66F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</w:tr>
      <w:tr w:rsidR="00D65483" w:rsidRPr="005D65EF" w14:paraId="65A4C412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4" w:space="0" w:color="auto"/>
            </w:tcBorders>
            <w:noWrap/>
            <w:hideMark/>
          </w:tcPr>
          <w:p w14:paraId="6818DD78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20" w:type="dxa"/>
            <w:noWrap/>
            <w:hideMark/>
          </w:tcPr>
          <w:p w14:paraId="1CF53DD5" w14:textId="77777777" w:rsidR="00D65483" w:rsidRPr="005D65EF" w:rsidRDefault="00D65483" w:rsidP="008B05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0751C3D0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BS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66D1B53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1621D0B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2A514FE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0C74279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5F1EB1C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3797F44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5B83AD8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491B5A" w:rsidRPr="005D65EF" w14:paraId="0AB8AEB4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D02D0EF" w14:textId="77777777" w:rsidR="00491B5A" w:rsidRPr="005D65EF" w:rsidRDefault="00491B5A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40625</w:t>
            </w:r>
          </w:p>
        </w:tc>
        <w:tc>
          <w:tcPr>
            <w:tcW w:w="1620" w:type="dxa"/>
            <w:noWrap/>
            <w:hideMark/>
          </w:tcPr>
          <w:p w14:paraId="70165E54" w14:textId="77777777" w:rsidR="00491B5A" w:rsidRPr="005D65EF" w:rsidRDefault="00491B5A" w:rsidP="008B05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94600000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252D9FF3" w14:textId="5EE0CB88" w:rsidR="00491B5A" w:rsidRPr="005D65EF" w:rsidRDefault="00491B5A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4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625DE240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46BD9B33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72F7C738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26A2AB6D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499746A5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4B7DFDCF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3B7ECE2F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</w:tr>
      <w:tr w:rsidR="00491B5A" w:rsidRPr="005D65EF" w14:paraId="19A75BCA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4" w:space="0" w:color="auto"/>
            </w:tcBorders>
            <w:noWrap/>
            <w:hideMark/>
          </w:tcPr>
          <w:p w14:paraId="6A12E9C2" w14:textId="77777777" w:rsidR="00491B5A" w:rsidRPr="005D65EF" w:rsidRDefault="00491B5A" w:rsidP="00D65483">
            <w:pPr>
              <w:rPr>
                <w:rFonts w:eastAsiaTheme="minorHAnsi"/>
              </w:rPr>
            </w:pPr>
          </w:p>
        </w:tc>
        <w:tc>
          <w:tcPr>
            <w:tcW w:w="1620" w:type="dxa"/>
            <w:noWrap/>
            <w:hideMark/>
          </w:tcPr>
          <w:p w14:paraId="729EA46B" w14:textId="5BDFE7D3" w:rsidR="00491B5A" w:rsidRPr="005D65EF" w:rsidRDefault="00491B5A" w:rsidP="008B05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1533333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4B16A11F" w14:textId="52486685" w:rsidR="00491B5A" w:rsidRPr="005D65EF" w:rsidRDefault="00491B5A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4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33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3E2FECAA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4F971DC2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735D79CF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6416EE56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5EC2480F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5E535A17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3EB3FAC0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</w:tr>
      <w:tr w:rsidR="00491B5A" w:rsidRPr="005D65EF" w14:paraId="0B3480C7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4" w:space="0" w:color="auto"/>
            </w:tcBorders>
            <w:noWrap/>
            <w:hideMark/>
          </w:tcPr>
          <w:p w14:paraId="44790529" w14:textId="77777777" w:rsidR="00491B5A" w:rsidRPr="005D65EF" w:rsidRDefault="00491B5A" w:rsidP="00D65483">
            <w:pPr>
              <w:rPr>
                <w:rFonts w:eastAsiaTheme="minorHAnsi"/>
              </w:rPr>
            </w:pPr>
          </w:p>
        </w:tc>
        <w:tc>
          <w:tcPr>
            <w:tcW w:w="1620" w:type="dxa"/>
            <w:noWrap/>
            <w:hideMark/>
          </w:tcPr>
          <w:p w14:paraId="71C7D93F" w14:textId="37CD6075" w:rsidR="00491B5A" w:rsidRPr="005D65EF" w:rsidRDefault="00491B5A" w:rsidP="008B05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0511111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1AE6408C" w14:textId="7A619EC1" w:rsidR="00491B5A" w:rsidRPr="005D65EF" w:rsidRDefault="00491B5A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4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1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0E46FBAD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5431D3E5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169ACCF0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4BB4D75F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73B73C96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579C47F8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2181CA24" w14:textId="77777777" w:rsidR="00491B5A" w:rsidRPr="005D65EF" w:rsidRDefault="00491B5A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491B5A" w:rsidRPr="005D65EF" w14:paraId="6A78941D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4" w:space="0" w:color="auto"/>
            </w:tcBorders>
            <w:noWrap/>
            <w:hideMark/>
          </w:tcPr>
          <w:p w14:paraId="783D0085" w14:textId="77777777" w:rsidR="00491B5A" w:rsidRPr="005D65EF" w:rsidRDefault="00491B5A" w:rsidP="00D65483">
            <w:pPr>
              <w:rPr>
                <w:rFonts w:eastAsiaTheme="minorHAnsi"/>
              </w:rPr>
            </w:pPr>
          </w:p>
        </w:tc>
        <w:tc>
          <w:tcPr>
            <w:tcW w:w="1620" w:type="dxa"/>
            <w:noWrap/>
            <w:hideMark/>
          </w:tcPr>
          <w:p w14:paraId="5749F14A" w14:textId="77777777" w:rsidR="00491B5A" w:rsidRPr="005D65EF" w:rsidRDefault="00491B5A" w:rsidP="008B05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4ABA9134" w14:textId="77777777" w:rsidR="00491B5A" w:rsidRPr="005D65EF" w:rsidRDefault="00491B5A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BS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72615240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1A9D63B4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2306AD02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5227FD8B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633692D6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3FAC17AD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48150BF5" w14:textId="77777777" w:rsidR="00491B5A" w:rsidRPr="005D65EF" w:rsidRDefault="00491B5A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0E1C80A8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2ED6FBC5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40626</w:t>
            </w:r>
          </w:p>
        </w:tc>
        <w:tc>
          <w:tcPr>
            <w:tcW w:w="1620" w:type="dxa"/>
            <w:noWrap/>
            <w:hideMark/>
          </w:tcPr>
          <w:p w14:paraId="0885893D" w14:textId="77777777" w:rsidR="00D65483" w:rsidRPr="005D65EF" w:rsidRDefault="00D65483" w:rsidP="008B05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88200000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05EEA661" w14:textId="3B259081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2F719A1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3430A5A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887" w:type="dxa"/>
            <w:noWrap/>
            <w:hideMark/>
          </w:tcPr>
          <w:p w14:paraId="494F5D2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4B522B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402A5B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49D583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034F23C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76B443AD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4" w:space="0" w:color="auto"/>
            </w:tcBorders>
            <w:noWrap/>
            <w:hideMark/>
          </w:tcPr>
          <w:p w14:paraId="76806E11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20" w:type="dxa"/>
            <w:noWrap/>
            <w:hideMark/>
          </w:tcPr>
          <w:p w14:paraId="380B8C7F" w14:textId="77777777" w:rsidR="00D65483" w:rsidRPr="005D65EF" w:rsidRDefault="00D65483" w:rsidP="008B05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9400000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2E19A39A" w14:textId="55F98DE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33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28A61F0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0800AEA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1D38FA1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2DDFDBE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</w:t>
            </w:r>
          </w:p>
        </w:tc>
        <w:tc>
          <w:tcPr>
            <w:tcW w:w="887" w:type="dxa"/>
            <w:noWrap/>
            <w:hideMark/>
          </w:tcPr>
          <w:p w14:paraId="00046E6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</w:t>
            </w:r>
          </w:p>
        </w:tc>
        <w:tc>
          <w:tcPr>
            <w:tcW w:w="887" w:type="dxa"/>
            <w:noWrap/>
            <w:hideMark/>
          </w:tcPr>
          <w:p w14:paraId="450B7F4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651F23F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</w:t>
            </w:r>
          </w:p>
        </w:tc>
      </w:tr>
      <w:tr w:rsidR="00D65483" w:rsidRPr="005D65EF" w14:paraId="49FC22D0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4" w:space="0" w:color="auto"/>
            </w:tcBorders>
            <w:noWrap/>
            <w:hideMark/>
          </w:tcPr>
          <w:p w14:paraId="7C952879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20" w:type="dxa"/>
            <w:noWrap/>
            <w:hideMark/>
          </w:tcPr>
          <w:p w14:paraId="013EA811" w14:textId="77777777" w:rsidR="00D65483" w:rsidRPr="005D65EF" w:rsidRDefault="00D65483" w:rsidP="008B05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9800000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5BC23C43" w14:textId="77C777E5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1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458EB70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0F0F461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5800474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1DBA683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133D23D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2B95578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1B4BE77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401984E0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4" w:space="0" w:color="auto"/>
            </w:tcBorders>
            <w:noWrap/>
            <w:hideMark/>
          </w:tcPr>
          <w:p w14:paraId="68D06A30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20" w:type="dxa"/>
            <w:noWrap/>
            <w:hideMark/>
          </w:tcPr>
          <w:p w14:paraId="1E86B178" w14:textId="77777777" w:rsidR="00D65483" w:rsidRPr="005D65EF" w:rsidRDefault="00D65483" w:rsidP="008B05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30531000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BS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7D99ADC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0BADC7E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24DB8DF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15E1FF6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1A1078A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04F23F4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5C72EDC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0AC981BB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2E0B5014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40724</w:t>
            </w:r>
          </w:p>
        </w:tc>
        <w:tc>
          <w:tcPr>
            <w:tcW w:w="1620" w:type="dxa"/>
            <w:noWrap/>
            <w:hideMark/>
          </w:tcPr>
          <w:p w14:paraId="030BECC8" w14:textId="77777777" w:rsidR="00D65483" w:rsidRPr="005D65EF" w:rsidRDefault="00D65483" w:rsidP="008B05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95600000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7B875C24" w14:textId="19622983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12E6C6B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3A62522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68F60BF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887" w:type="dxa"/>
            <w:noWrap/>
            <w:hideMark/>
          </w:tcPr>
          <w:p w14:paraId="4236CBB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887" w:type="dxa"/>
            <w:noWrap/>
            <w:hideMark/>
          </w:tcPr>
          <w:p w14:paraId="4B3301E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887" w:type="dxa"/>
            <w:noWrap/>
            <w:hideMark/>
          </w:tcPr>
          <w:p w14:paraId="7EDCD88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796AA1A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</w:tr>
      <w:tr w:rsidR="00D65483" w:rsidRPr="005D65EF" w14:paraId="59C76AE0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4" w:space="0" w:color="auto"/>
            </w:tcBorders>
            <w:noWrap/>
            <w:hideMark/>
          </w:tcPr>
          <w:p w14:paraId="6F829D9A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20" w:type="dxa"/>
            <w:noWrap/>
            <w:hideMark/>
          </w:tcPr>
          <w:p w14:paraId="00E4FF68" w14:textId="076B602C" w:rsidR="00D65483" w:rsidRPr="005D65EF" w:rsidRDefault="00D65483" w:rsidP="008B05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186666</w:t>
            </w:r>
            <w:r w:rsidR="00F303B6" w:rsidRPr="005D65EF">
              <w:rPr>
                <w:rFonts w:eastAsiaTheme="minorHAnsi"/>
              </w:rPr>
              <w:t>7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6C26DFF7" w14:textId="41757C52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33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2A6B06D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66F2FC2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12C0B3B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05BB793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042688A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5556302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6683650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</w:tr>
      <w:tr w:rsidR="00D65483" w:rsidRPr="005D65EF" w14:paraId="2422AC0F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4" w:space="0" w:color="auto"/>
            </w:tcBorders>
            <w:noWrap/>
            <w:hideMark/>
          </w:tcPr>
          <w:p w14:paraId="525BE918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20" w:type="dxa"/>
            <w:noWrap/>
            <w:hideMark/>
          </w:tcPr>
          <w:p w14:paraId="2B0A0FC4" w14:textId="3D5521CB" w:rsidR="00D65483" w:rsidRPr="005D65EF" w:rsidRDefault="00D65483" w:rsidP="008B05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0622222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3C0BA812" w14:textId="52ECF48D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1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263B9A8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57A3D44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4314951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07A79A2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43D0752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2F2AFD2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1F3DE26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4D90BA17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left w:val="single" w:sz="4" w:space="0" w:color="auto"/>
            </w:tcBorders>
            <w:noWrap/>
            <w:hideMark/>
          </w:tcPr>
          <w:p w14:paraId="612F88D9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20" w:type="dxa"/>
            <w:noWrap/>
            <w:hideMark/>
          </w:tcPr>
          <w:p w14:paraId="77A1DF05" w14:textId="77777777" w:rsidR="00D65483" w:rsidRPr="005D65EF" w:rsidRDefault="00D65483" w:rsidP="008B05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3340" w:type="dxa"/>
            <w:tcBorders>
              <w:right w:val="single" w:sz="4" w:space="0" w:color="auto"/>
            </w:tcBorders>
            <w:noWrap/>
            <w:hideMark/>
          </w:tcPr>
          <w:p w14:paraId="17F5BC21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BS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493EF47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0F352EB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064E89F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0E0E730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5B5FF89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0BD1586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noWrap/>
            <w:hideMark/>
          </w:tcPr>
          <w:p w14:paraId="793A530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</w:tbl>
    <w:p w14:paraId="34CDFCEB" w14:textId="77777777" w:rsidR="00D65483" w:rsidRPr="005D65EF" w:rsidRDefault="00D65483">
      <w:pPr>
        <w:rPr>
          <w:rFonts w:eastAsiaTheme="minorHAnsi"/>
        </w:rPr>
      </w:pPr>
    </w:p>
    <w:tbl>
      <w:tblPr>
        <w:tblStyle w:val="25"/>
        <w:tblW w:w="12328" w:type="dxa"/>
        <w:tblLayout w:type="fixed"/>
        <w:tblLook w:val="04A0" w:firstRow="1" w:lastRow="0" w:firstColumn="1" w:lastColumn="0" w:noHBand="0" w:noVBand="1"/>
      </w:tblPr>
      <w:tblGrid>
        <w:gridCol w:w="1159"/>
        <w:gridCol w:w="1619"/>
        <w:gridCol w:w="333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46"/>
      </w:tblGrid>
      <w:tr w:rsidR="00D65483" w:rsidRPr="005D65EF" w14:paraId="1C350AD7" w14:textId="77777777" w:rsidTr="005A0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44142290" w14:textId="442FEB71" w:rsidR="00D65483" w:rsidRPr="005D65EF" w:rsidRDefault="00D65483" w:rsidP="00F702C2">
            <w:pPr>
              <w:rPr>
                <w:rFonts w:eastAsiaTheme="minorHAnsi"/>
              </w:rPr>
            </w:pPr>
            <w:proofErr w:type="spellStart"/>
            <w:r w:rsidRPr="005D65EF">
              <w:rPr>
                <w:rFonts w:eastAsiaTheme="minorHAnsi" w:hint="eastAsia"/>
              </w:rPr>
              <w:t>exp_date</w:t>
            </w:r>
            <w:proofErr w:type="spellEnd"/>
          </w:p>
        </w:tc>
        <w:tc>
          <w:tcPr>
            <w:tcW w:w="1619" w:type="dxa"/>
            <w:vMerge w:val="restart"/>
            <w:noWrap/>
            <w:hideMark/>
          </w:tcPr>
          <w:p w14:paraId="537ECAC6" w14:textId="454294C5" w:rsidR="00D65483" w:rsidRPr="005D65EF" w:rsidRDefault="00D65483" w:rsidP="00B3158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proofErr w:type="spellStart"/>
            <w:r w:rsidRPr="005D65EF">
              <w:rPr>
                <w:rFonts w:eastAsiaTheme="minorHAnsi" w:hint="eastAsia"/>
              </w:rPr>
              <w:t>bacterial_dose</w:t>
            </w:r>
            <w:proofErr w:type="spellEnd"/>
          </w:p>
        </w:tc>
        <w:tc>
          <w:tcPr>
            <w:tcW w:w="3334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0C13A3D2" w14:textId="77777777" w:rsidR="00D65483" w:rsidRPr="005D65EF" w:rsidRDefault="00D65483" w:rsidP="007B08F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 xml:space="preserve">　</w:t>
            </w:r>
          </w:p>
          <w:p w14:paraId="4235ED50" w14:textId="68806649" w:rsidR="00D65483" w:rsidRPr="005D65EF" w:rsidRDefault="00D65483" w:rsidP="007B08F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 xml:space="preserve">　</w:t>
            </w:r>
          </w:p>
        </w:tc>
        <w:tc>
          <w:tcPr>
            <w:tcW w:w="6216" w:type="dxa"/>
            <w:gridSpan w:val="11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BAD973" w14:textId="05498E18" w:rsidR="00D65483" w:rsidRPr="005D65EF" w:rsidRDefault="00D6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Time after injection and the number of surviving frogs</w:t>
            </w:r>
          </w:p>
        </w:tc>
      </w:tr>
      <w:tr w:rsidR="00D65483" w:rsidRPr="005D65EF" w14:paraId="44E9D750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39ED8989" w14:textId="5B040490" w:rsidR="00D65483" w:rsidRPr="005D65EF" w:rsidRDefault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68C225C8" w14:textId="24ED78DE" w:rsidR="00D65483" w:rsidRPr="005D65EF" w:rsidRDefault="00D65483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vMerge/>
            <w:tcBorders>
              <w:right w:val="single" w:sz="4" w:space="0" w:color="auto"/>
            </w:tcBorders>
            <w:noWrap/>
            <w:hideMark/>
          </w:tcPr>
          <w:p w14:paraId="7B3061C3" w14:textId="0824EFE4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A237C9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E6E6A9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3CFB16B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07A4373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41E7EC3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795CBCC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75C3529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72</w:t>
            </w:r>
          </w:p>
        </w:tc>
        <w:tc>
          <w:tcPr>
            <w:tcW w:w="567" w:type="dxa"/>
            <w:noWrap/>
            <w:hideMark/>
          </w:tcPr>
          <w:p w14:paraId="6143861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84</w:t>
            </w:r>
          </w:p>
        </w:tc>
        <w:tc>
          <w:tcPr>
            <w:tcW w:w="567" w:type="dxa"/>
            <w:noWrap/>
            <w:hideMark/>
          </w:tcPr>
          <w:p w14:paraId="767B7B6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96</w:t>
            </w:r>
          </w:p>
        </w:tc>
        <w:tc>
          <w:tcPr>
            <w:tcW w:w="567" w:type="dxa"/>
            <w:noWrap/>
            <w:hideMark/>
          </w:tcPr>
          <w:p w14:paraId="7A3A7CA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08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30CD094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20</w:t>
            </w:r>
          </w:p>
        </w:tc>
      </w:tr>
      <w:tr w:rsidR="00945509" w:rsidRPr="005D65EF" w14:paraId="3281CBB4" w14:textId="77777777" w:rsidTr="00FB3D5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 w:val="restart"/>
            <w:tcBorders>
              <w:left w:val="single" w:sz="4" w:space="0" w:color="auto"/>
              <w:bottom w:val="nil"/>
            </w:tcBorders>
            <w:noWrap/>
            <w:hideMark/>
          </w:tcPr>
          <w:p w14:paraId="59F5EED4" w14:textId="77777777" w:rsidR="00945509" w:rsidRPr="005D65EF" w:rsidRDefault="00945509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40509</w:t>
            </w:r>
          </w:p>
        </w:tc>
        <w:tc>
          <w:tcPr>
            <w:tcW w:w="1619" w:type="dxa"/>
            <w:vMerge w:val="restart"/>
            <w:tcBorders>
              <w:bottom w:val="nil"/>
            </w:tcBorders>
            <w:noWrap/>
            <w:hideMark/>
          </w:tcPr>
          <w:p w14:paraId="4AD821E4" w14:textId="77777777" w:rsidR="00945509" w:rsidRPr="005D65EF" w:rsidRDefault="00945509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01600000</w:t>
            </w: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609910BA" w14:textId="1888A99E" w:rsidR="00945509" w:rsidRPr="005D65EF" w:rsidRDefault="00945509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4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K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B2394CC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F103F29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D53D4D9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4195136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A4D7049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7D9A166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31189B7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2DD0C25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527B90A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FF2870E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2633F66F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945509" w:rsidRPr="005D65EF" w14:paraId="2617A971" w14:textId="77777777" w:rsidTr="00FB3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  <w:bottom w:val="nil"/>
            </w:tcBorders>
            <w:noWrap/>
            <w:hideMark/>
          </w:tcPr>
          <w:p w14:paraId="387087E4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tcBorders>
              <w:bottom w:val="nil"/>
            </w:tcBorders>
            <w:noWrap/>
            <w:hideMark/>
          </w:tcPr>
          <w:p w14:paraId="501A04F4" w14:textId="77777777" w:rsidR="00945509" w:rsidRPr="005D65EF" w:rsidRDefault="00945509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113CD74A" w14:textId="1FEA2F31" w:rsidR="00945509" w:rsidRPr="005D65EF" w:rsidRDefault="00945509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4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O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61BF2C5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93D54F1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0F0988A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918AAB1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525929DB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1A7A36E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73589E0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BF74B30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90C5119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88FEBB3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1451EDAC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</w:tr>
      <w:tr w:rsidR="00945509" w:rsidRPr="005D65EF" w14:paraId="1C8198F1" w14:textId="77777777" w:rsidTr="00FB3D5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  <w:bottom w:val="nil"/>
            </w:tcBorders>
            <w:noWrap/>
            <w:hideMark/>
          </w:tcPr>
          <w:p w14:paraId="74CC123D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tcBorders>
              <w:bottom w:val="nil"/>
            </w:tcBorders>
            <w:noWrap/>
            <w:hideMark/>
          </w:tcPr>
          <w:p w14:paraId="53E4A538" w14:textId="77777777" w:rsidR="00945509" w:rsidRPr="005D65EF" w:rsidRDefault="00945509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05A34750" w14:textId="71B862C3" w:rsidR="00945509" w:rsidRPr="005D65EF" w:rsidRDefault="00945509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4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VC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3F3861A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06C7C93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CF3C0CF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E38A1E3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DA74F63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69D8593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41A0E94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6AE03C1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CD2E199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125864C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179DD1AD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945509" w:rsidRPr="005D65EF" w14:paraId="14CE3274" w14:textId="77777777" w:rsidTr="00FB3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2D51248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tcBorders>
              <w:top w:val="nil"/>
              <w:bottom w:val="nil"/>
            </w:tcBorders>
            <w:noWrap/>
            <w:hideMark/>
          </w:tcPr>
          <w:p w14:paraId="332B233F" w14:textId="77777777" w:rsidR="00945509" w:rsidRPr="005D65EF" w:rsidRDefault="00945509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top w:val="nil"/>
              <w:right w:val="single" w:sz="4" w:space="0" w:color="auto"/>
            </w:tcBorders>
            <w:noWrap/>
            <w:hideMark/>
          </w:tcPr>
          <w:p w14:paraId="18F3E3DF" w14:textId="42F201A9" w:rsidR="00945509" w:rsidRPr="005D65EF" w:rsidRDefault="00945509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4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5F7991C7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5DA647C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64DBB78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F1DBCF0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2E634EF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4895DF6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4E6757E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836356B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2AC3120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2E557A5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035FFF34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</w:tr>
      <w:tr w:rsidR="00945509" w:rsidRPr="005D65EF" w14:paraId="23268D6D" w14:textId="77777777" w:rsidTr="00FB3D5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5724755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 w:val="restart"/>
            <w:noWrap/>
            <w:hideMark/>
          </w:tcPr>
          <w:p w14:paraId="4C2774C0" w14:textId="77777777" w:rsidR="00945509" w:rsidRPr="005D65EF" w:rsidRDefault="00945509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81000000</w:t>
            </w: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20B6C0AB" w14:textId="4B516CDA" w:rsidR="00945509" w:rsidRPr="005D65EF" w:rsidRDefault="00945509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MRSA8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K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E0A2E93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7A977B3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B61CDA5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21AEE96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E3FBA73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DE08BF9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A6679CA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85B2C46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CBE56DD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D174987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616CB9F3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945509" w:rsidRPr="005D65EF" w14:paraId="1EFE522B" w14:textId="77777777" w:rsidTr="00FB3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90C4287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0660E3CD" w14:textId="77777777" w:rsidR="00945509" w:rsidRPr="005D65EF" w:rsidRDefault="00945509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4E0FF023" w14:textId="0E8C78A1" w:rsidR="00945509" w:rsidRPr="005D65EF" w:rsidRDefault="00945509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MRSA8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O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547C3F30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D90F16D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C8AA608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E106D06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7338395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E4B9D1B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5D6F492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2713DC2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D5B2892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D3054DD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32346473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945509" w:rsidRPr="005D65EF" w14:paraId="7BAE0367" w14:textId="77777777" w:rsidTr="00FB3D5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DA2EC8D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0E59A828" w14:textId="77777777" w:rsidR="00945509" w:rsidRPr="005D65EF" w:rsidRDefault="00945509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2094AC39" w14:textId="16E39E9F" w:rsidR="00945509" w:rsidRPr="005D65EF" w:rsidRDefault="00945509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MRSA8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VC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29FC833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6CFF690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332C855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E3C4370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8F4025F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40BB275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FC9F1F8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1548B2A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36B9C74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25DF1F2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5917A8A7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945509" w:rsidRPr="005D65EF" w14:paraId="2C5520C4" w14:textId="77777777" w:rsidTr="00FB3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DC58678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7DC493C4" w14:textId="77777777" w:rsidR="00945509" w:rsidRPr="005D65EF" w:rsidRDefault="00945509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7965AECD" w14:textId="4C7C8F68" w:rsidR="00945509" w:rsidRPr="005D65EF" w:rsidRDefault="00945509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MRSA8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CEFDE31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92BD10C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0FF8BA2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69C8A43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E70FFF6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0184F1E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FA00810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96249AB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AB108B4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4A7A43A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6E541FCE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5B1B9193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left w:val="single" w:sz="4" w:space="0" w:color="auto"/>
            </w:tcBorders>
            <w:noWrap/>
            <w:hideMark/>
          </w:tcPr>
          <w:p w14:paraId="58D6CDA7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noWrap/>
            <w:hideMark/>
          </w:tcPr>
          <w:p w14:paraId="439C6053" w14:textId="64D302A6" w:rsidR="00D65483" w:rsidRPr="005D65EF" w:rsidRDefault="00D65483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61283621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BS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5EB171F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86F0D9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7693E6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B8C12D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7BBB40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6F51B1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41C6EC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1D2E86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32B0AB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546F10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2D98D47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945509" w:rsidRPr="005D65EF" w14:paraId="2CCEF781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4BACA505" w14:textId="77777777" w:rsidR="00945509" w:rsidRPr="005D65EF" w:rsidRDefault="00945509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40521</w:t>
            </w:r>
          </w:p>
        </w:tc>
        <w:tc>
          <w:tcPr>
            <w:tcW w:w="1619" w:type="dxa"/>
            <w:vMerge w:val="restart"/>
            <w:noWrap/>
            <w:hideMark/>
          </w:tcPr>
          <w:p w14:paraId="39438AE2" w14:textId="77777777" w:rsidR="00945509" w:rsidRPr="005D65EF" w:rsidRDefault="00945509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08000000</w:t>
            </w: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6F33C050" w14:textId="1D61C5F6" w:rsidR="00945509" w:rsidRPr="005D65EF" w:rsidRDefault="00945509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4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K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2F65B074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B2F217D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A249FF7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A197B68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EA012DA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E003FBC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A9A09F4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27CBCBF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6619C77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9BC5A18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49D934E4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945509" w:rsidRPr="005D65EF" w14:paraId="45AD3803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1AF9E030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7F1A607C" w14:textId="77777777" w:rsidR="00945509" w:rsidRPr="005D65EF" w:rsidRDefault="00945509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31F46717" w14:textId="1538B0D2" w:rsidR="00945509" w:rsidRPr="005D65EF" w:rsidRDefault="00945509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4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O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823A285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A1E6E87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C83234F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DEE679D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E09CAAD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8B1241E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EC3617F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88033BB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94D6AAC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A0204E1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5A81EEA6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</w:tr>
      <w:tr w:rsidR="00945509" w:rsidRPr="005D65EF" w14:paraId="778215A7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214A9F89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46D71972" w14:textId="77777777" w:rsidR="00945509" w:rsidRPr="005D65EF" w:rsidRDefault="00945509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44F7F99D" w14:textId="5EB34139" w:rsidR="00945509" w:rsidRPr="005D65EF" w:rsidRDefault="00945509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4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VC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782FD5A5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E24246F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B969C27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BF1583D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04D2EE5C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B0EFCDD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9078206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01414EB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0D735537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C98CA4B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2C955246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</w:tr>
      <w:tr w:rsidR="00945509" w:rsidRPr="005D65EF" w14:paraId="30419599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548599C8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24698013" w14:textId="77777777" w:rsidR="00945509" w:rsidRPr="005D65EF" w:rsidRDefault="00945509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7E631A63" w14:textId="5285267C" w:rsidR="00945509" w:rsidRPr="005D65EF" w:rsidRDefault="00945509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4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3AF83EBA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08B3BA9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87CB748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3902CC8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D12D684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6BC41F9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F3BB3E4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07101C7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A5E01DE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37A5B92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2817B32D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945509" w:rsidRPr="005D65EF" w14:paraId="4EB50F74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5F14D6A9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 w:val="restart"/>
            <w:noWrap/>
            <w:hideMark/>
          </w:tcPr>
          <w:p w14:paraId="3D7C078F" w14:textId="77777777" w:rsidR="00945509" w:rsidRPr="005D65EF" w:rsidRDefault="00945509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743500000</w:t>
            </w: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5A3ABD95" w14:textId="60A8A710" w:rsidR="00945509" w:rsidRPr="005D65EF" w:rsidRDefault="00945509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MRSA8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K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A87E5A8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A82206A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D22802A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9B962F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EDD7B7E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1D75243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C7BA4BD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E6BBCAE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63226C5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D0618F3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1DF803C3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</w:tr>
      <w:tr w:rsidR="00945509" w:rsidRPr="005D65EF" w14:paraId="749B039E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131EB726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1C64F6C3" w14:textId="77777777" w:rsidR="00945509" w:rsidRPr="005D65EF" w:rsidRDefault="00945509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685B5507" w14:textId="359FE4BE" w:rsidR="00945509" w:rsidRPr="005D65EF" w:rsidRDefault="00945509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MRSA8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O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2D9E49B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C23D9D6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668C42E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C3ADF98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9A09D9E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1CB703E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49DDD0E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7363687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5D6CE14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CACCAD4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7BEE00A0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945509" w:rsidRPr="005D65EF" w14:paraId="1374E269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79E6AA39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211D4738" w14:textId="77777777" w:rsidR="00945509" w:rsidRPr="005D65EF" w:rsidRDefault="00945509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7B41E237" w14:textId="5D829AB9" w:rsidR="00945509" w:rsidRPr="005D65EF" w:rsidRDefault="00945509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MRSA8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VC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299064FF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37F5EC9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863F7D2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E2712F9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C0FB293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1427C42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EA5B510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61FEC6D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1BDBB43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6C5AC84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5878201D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945509" w:rsidRPr="005D65EF" w14:paraId="37F38C84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061EA2E0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605B1ED9" w14:textId="77777777" w:rsidR="00945509" w:rsidRPr="005D65EF" w:rsidRDefault="00945509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22BB62DF" w14:textId="3D987AFC" w:rsidR="00945509" w:rsidRPr="005D65EF" w:rsidRDefault="00945509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MRSA8</w:t>
            </w:r>
            <w:r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9CCB80B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DBD25DD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C6234AD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E8B9CD3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D0C2B88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6EEFB4A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92B1B88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5CBD51F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7BBE041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D96D6DC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2EBD8712" w14:textId="77777777" w:rsidR="00945509" w:rsidRPr="005D65EF" w:rsidRDefault="00945509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945509" w:rsidRPr="005D65EF" w14:paraId="6FC48522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156268AA" w14:textId="77777777" w:rsidR="00945509" w:rsidRPr="005D65EF" w:rsidRDefault="00945509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noWrap/>
            <w:hideMark/>
          </w:tcPr>
          <w:p w14:paraId="7B560AE2" w14:textId="77777777" w:rsidR="00945509" w:rsidRPr="005D65EF" w:rsidRDefault="00945509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2EEC8B18" w14:textId="77777777" w:rsidR="00945509" w:rsidRPr="005D65EF" w:rsidRDefault="00945509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BS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3A0EF76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00F503F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6863437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58DE5B7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FB27F1D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DC34903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7D4CAE4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978354B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3A13504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A7BD230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3B3B5F51" w14:textId="77777777" w:rsidR="00945509" w:rsidRPr="005D65EF" w:rsidRDefault="00945509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7C476E7C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613459F8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40527</w:t>
            </w:r>
          </w:p>
        </w:tc>
        <w:tc>
          <w:tcPr>
            <w:tcW w:w="1619" w:type="dxa"/>
            <w:vMerge w:val="restart"/>
            <w:noWrap/>
            <w:hideMark/>
          </w:tcPr>
          <w:p w14:paraId="306C593C" w14:textId="77777777" w:rsidR="00D65483" w:rsidRPr="005D65EF" w:rsidRDefault="00D65483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96000000</w:t>
            </w: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47A819FB" w14:textId="10D18A4A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K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6F97B1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BF3F11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874704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604D9F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32AC81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B4A579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E0F422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A68C9A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10CC11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1587CD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3AB992F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00872637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5B667A2A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0569857D" w14:textId="77777777" w:rsidR="00D65483" w:rsidRPr="005D65EF" w:rsidRDefault="00D65483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3C32B2ED" w14:textId="56BB0742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O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006EF8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51F3E0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A9B1FF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C25CED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017C3FC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6A8A2D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E7D011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CA041B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B05BDA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648B38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7E1B834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</w:tr>
      <w:tr w:rsidR="00D65483" w:rsidRPr="005D65EF" w14:paraId="01168B24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5BD1B81D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179109DB" w14:textId="77777777" w:rsidR="00D65483" w:rsidRPr="005D65EF" w:rsidRDefault="00D65483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3233C2EB" w14:textId="3AE4900D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VC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6C9793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A3C875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F20728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AD5F31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CDAA72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B4C0E3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FCA158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6A94CD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7F68C5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8726EB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190F755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3DA086AB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58E49E72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559F685C" w14:textId="77777777" w:rsidR="00D65483" w:rsidRPr="005D65EF" w:rsidRDefault="00D65483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5F737AC5" w14:textId="0E2DAAE0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NCTC8325-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C39C03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E90DAD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62885E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BA4FAD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3386F8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71BBBA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DFACA4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92E48F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FB17F9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778EB0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54DD01F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307AF9AE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525B1B39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 w:val="restart"/>
            <w:noWrap/>
            <w:hideMark/>
          </w:tcPr>
          <w:p w14:paraId="0C303007" w14:textId="77777777" w:rsidR="00D65483" w:rsidRPr="005D65EF" w:rsidRDefault="00D65483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91500000</w:t>
            </w: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2FAF399C" w14:textId="768AA422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MRSA</w:t>
            </w:r>
            <w:r w:rsidR="007B08F1" w:rsidRPr="005D65EF">
              <w:rPr>
                <w:rFonts w:eastAsiaTheme="minorHAnsi" w:hint="eastAsia"/>
              </w:rPr>
              <w:t>8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K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7041F0E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CC4E3C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8642DB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63B14E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39CF38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7382CB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117F65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F52589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51DBC2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0C6E9A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59FF415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463DE088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78C955D5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5EEED379" w14:textId="77777777" w:rsidR="00D65483" w:rsidRPr="005D65EF" w:rsidRDefault="00D65483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0B33B5FB" w14:textId="6628C3E3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MRSA</w:t>
            </w:r>
            <w:r w:rsidR="007B08F1" w:rsidRPr="005D65EF">
              <w:rPr>
                <w:rFonts w:eastAsiaTheme="minorHAnsi" w:hint="eastAsia"/>
              </w:rPr>
              <w:t>8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O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59D91CA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92DDF0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FD2FD7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C53A9B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0A263FE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0E2B59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45CD25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7FE6EC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6ECCF5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5DA160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0A8C5FA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35EEBB27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4EDBA5F6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5B7A9F10" w14:textId="77777777" w:rsidR="00D65483" w:rsidRPr="005D65EF" w:rsidRDefault="00D65483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0A351AB5" w14:textId="3FE22B45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MRSA</w:t>
            </w:r>
            <w:r w:rsidR="007B08F1" w:rsidRPr="005D65EF">
              <w:rPr>
                <w:rFonts w:eastAsiaTheme="minorHAnsi" w:hint="eastAsia"/>
              </w:rPr>
              <w:t>8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VC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324E48D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04CB3E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99E51F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9BAB77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B1E00F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9171B5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6814AE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92429E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B6891E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5B1547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6F01DFA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5C95EBE7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228E8FC7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522E7924" w14:textId="77777777" w:rsidR="00D65483" w:rsidRPr="005D65EF" w:rsidRDefault="00D65483" w:rsidP="00B315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5BEA4E97" w14:textId="1945BD85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MRSA</w:t>
            </w:r>
            <w:r w:rsidR="007B08F1" w:rsidRPr="005D65EF">
              <w:rPr>
                <w:rFonts w:eastAsiaTheme="minorHAnsi" w:hint="eastAsia"/>
              </w:rPr>
              <w:t>8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1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6D5E20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64C107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F205F5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7F7BDE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63DA45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5D6210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2BED73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E52937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0EF670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B50B05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6188EA6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55C5EABF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left w:val="single" w:sz="4" w:space="0" w:color="auto"/>
            </w:tcBorders>
            <w:noWrap/>
            <w:hideMark/>
          </w:tcPr>
          <w:p w14:paraId="7E87DF5F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19" w:type="dxa"/>
            <w:noWrap/>
            <w:hideMark/>
          </w:tcPr>
          <w:p w14:paraId="3D913347" w14:textId="77777777" w:rsidR="00D65483" w:rsidRPr="005D65EF" w:rsidRDefault="00D65483" w:rsidP="00B3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0668F6B3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BS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3CCE49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669DA6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5EC9D0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151CA5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9CB9A6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2EE7F5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297E90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8D267E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AE9375A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FFD632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76D1480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</w:tbl>
    <w:p w14:paraId="04102EC6" w14:textId="77777777" w:rsidR="00D65483" w:rsidRPr="005D65EF" w:rsidRDefault="00D65483">
      <w:pPr>
        <w:rPr>
          <w:rFonts w:eastAsiaTheme="minorHAnsi"/>
        </w:rPr>
      </w:pPr>
    </w:p>
    <w:tbl>
      <w:tblPr>
        <w:tblStyle w:val="25"/>
        <w:tblW w:w="0" w:type="auto"/>
        <w:tblLayout w:type="fixed"/>
        <w:tblLook w:val="04A0" w:firstRow="1" w:lastRow="0" w:firstColumn="1" w:lastColumn="0" w:noHBand="0" w:noVBand="1"/>
      </w:tblPr>
      <w:tblGrid>
        <w:gridCol w:w="1159"/>
        <w:gridCol w:w="1619"/>
        <w:gridCol w:w="333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46"/>
      </w:tblGrid>
      <w:tr w:rsidR="007B08F1" w:rsidRPr="005D65EF" w14:paraId="2E44186C" w14:textId="77777777" w:rsidTr="005A0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10B0CB09" w14:textId="4128C5F0" w:rsidR="007B08F1" w:rsidRPr="005D65EF" w:rsidRDefault="007B08F1" w:rsidP="007B08F1">
            <w:pPr>
              <w:adjustRightInd w:val="0"/>
              <w:snapToGrid w:val="0"/>
              <w:rPr>
                <w:rFonts w:eastAsiaTheme="minorHAnsi"/>
              </w:rPr>
            </w:pPr>
            <w:proofErr w:type="spellStart"/>
            <w:r w:rsidRPr="005D65EF">
              <w:rPr>
                <w:rFonts w:eastAsiaTheme="minorHAnsi" w:hint="eastAsia"/>
              </w:rPr>
              <w:t>exp_date</w:t>
            </w:r>
            <w:proofErr w:type="spellEnd"/>
          </w:p>
        </w:tc>
        <w:tc>
          <w:tcPr>
            <w:tcW w:w="1619" w:type="dxa"/>
            <w:vMerge w:val="restart"/>
            <w:noWrap/>
            <w:hideMark/>
          </w:tcPr>
          <w:p w14:paraId="6969D748" w14:textId="3A30202C" w:rsidR="007B08F1" w:rsidRPr="005D65EF" w:rsidRDefault="007B08F1" w:rsidP="00B31588">
            <w:pPr>
              <w:adjustRightInd w:val="0"/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proofErr w:type="spellStart"/>
            <w:r w:rsidRPr="005D65EF">
              <w:rPr>
                <w:rFonts w:eastAsiaTheme="minorHAnsi" w:hint="eastAsia"/>
              </w:rPr>
              <w:t>bacterial_dose</w:t>
            </w:r>
            <w:proofErr w:type="spellEnd"/>
          </w:p>
        </w:tc>
        <w:tc>
          <w:tcPr>
            <w:tcW w:w="3334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43A3781F" w14:textId="77777777" w:rsidR="007B08F1" w:rsidRPr="005D65EF" w:rsidRDefault="007B08F1" w:rsidP="007B08F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 xml:space="preserve">　</w:t>
            </w:r>
          </w:p>
          <w:p w14:paraId="1C74DC25" w14:textId="714425B6" w:rsidR="007B08F1" w:rsidRPr="005D65EF" w:rsidRDefault="007B08F1" w:rsidP="007B08F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 xml:space="preserve">　</w:t>
            </w:r>
          </w:p>
        </w:tc>
        <w:tc>
          <w:tcPr>
            <w:tcW w:w="6216" w:type="dxa"/>
            <w:gridSpan w:val="11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CF0D74" w14:textId="6BC76740" w:rsidR="007B08F1" w:rsidRPr="005D65EF" w:rsidRDefault="007B08F1" w:rsidP="007B08F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Time after injection and the number of surviving frogs</w:t>
            </w:r>
          </w:p>
        </w:tc>
      </w:tr>
      <w:tr w:rsidR="007B08F1" w:rsidRPr="005D65EF" w14:paraId="1AF32357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0569B5B0" w14:textId="75365A07" w:rsidR="007B08F1" w:rsidRPr="005D65EF" w:rsidRDefault="007B08F1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436BDB3B" w14:textId="2F8C734D" w:rsidR="007B08F1" w:rsidRPr="005D65EF" w:rsidRDefault="007B08F1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vMerge/>
            <w:tcBorders>
              <w:right w:val="single" w:sz="4" w:space="0" w:color="auto"/>
            </w:tcBorders>
            <w:noWrap/>
            <w:hideMark/>
          </w:tcPr>
          <w:p w14:paraId="1BC64C6A" w14:textId="15DFBEB2" w:rsidR="007B08F1" w:rsidRPr="005D65EF" w:rsidRDefault="007B08F1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216E3A27" w14:textId="77777777" w:rsidR="007B08F1" w:rsidRPr="005D65EF" w:rsidRDefault="007B08F1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CB9B420" w14:textId="77777777" w:rsidR="007B08F1" w:rsidRPr="005D65EF" w:rsidRDefault="007B08F1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1B3FEDD1" w14:textId="77777777" w:rsidR="007B08F1" w:rsidRPr="005D65EF" w:rsidRDefault="007B08F1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7E933B9F" w14:textId="77777777" w:rsidR="007B08F1" w:rsidRPr="005D65EF" w:rsidRDefault="007B08F1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716334A6" w14:textId="77777777" w:rsidR="007B08F1" w:rsidRPr="005D65EF" w:rsidRDefault="007B08F1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05E7C81C" w14:textId="77777777" w:rsidR="007B08F1" w:rsidRPr="005D65EF" w:rsidRDefault="007B08F1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27F47AC4" w14:textId="77777777" w:rsidR="007B08F1" w:rsidRPr="005D65EF" w:rsidRDefault="007B08F1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72</w:t>
            </w:r>
          </w:p>
        </w:tc>
        <w:tc>
          <w:tcPr>
            <w:tcW w:w="567" w:type="dxa"/>
            <w:noWrap/>
            <w:hideMark/>
          </w:tcPr>
          <w:p w14:paraId="69168B91" w14:textId="77777777" w:rsidR="007B08F1" w:rsidRPr="005D65EF" w:rsidRDefault="007B08F1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84</w:t>
            </w:r>
          </w:p>
        </w:tc>
        <w:tc>
          <w:tcPr>
            <w:tcW w:w="567" w:type="dxa"/>
            <w:noWrap/>
            <w:hideMark/>
          </w:tcPr>
          <w:p w14:paraId="20F515C4" w14:textId="77777777" w:rsidR="007B08F1" w:rsidRPr="005D65EF" w:rsidRDefault="007B08F1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96</w:t>
            </w:r>
          </w:p>
        </w:tc>
        <w:tc>
          <w:tcPr>
            <w:tcW w:w="567" w:type="dxa"/>
            <w:noWrap/>
            <w:hideMark/>
          </w:tcPr>
          <w:p w14:paraId="7550BCBE" w14:textId="77777777" w:rsidR="007B08F1" w:rsidRPr="005D65EF" w:rsidRDefault="007B08F1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08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3565BC3C" w14:textId="77777777" w:rsidR="007B08F1" w:rsidRPr="005D65EF" w:rsidRDefault="007B08F1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20</w:t>
            </w:r>
          </w:p>
        </w:tc>
      </w:tr>
      <w:tr w:rsidR="00D65483" w:rsidRPr="005D65EF" w14:paraId="05D7713B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C9F7667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40516</w:t>
            </w:r>
          </w:p>
        </w:tc>
        <w:tc>
          <w:tcPr>
            <w:tcW w:w="1619" w:type="dxa"/>
            <w:vMerge w:val="restart"/>
            <w:noWrap/>
            <w:hideMark/>
          </w:tcPr>
          <w:p w14:paraId="0C8E374C" w14:textId="260975CF" w:rsidR="00D65483" w:rsidRPr="005D65EF" w:rsidRDefault="000021C2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76233500</w:t>
            </w: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46EC050C" w14:textId="216B8CE0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AO</w:t>
            </w:r>
            <w:r w:rsidR="007B08F1" w:rsidRPr="005D65EF">
              <w:rPr>
                <w:rFonts w:eastAsiaTheme="minorHAnsi" w:hint="eastAsia"/>
              </w:rPr>
              <w:t>1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33 + KM in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78A7E2A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717052C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92E42BF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EC38A74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EA361A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CE61185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13AEA9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C468371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82D3EB2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ACB18CA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3C82ED54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32E08EF3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351FA360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19CB6388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2AB62117" w14:textId="71F51073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AO</w:t>
            </w:r>
            <w:r w:rsidR="007B08F1" w:rsidRPr="005D65EF">
              <w:rPr>
                <w:rFonts w:eastAsiaTheme="minorHAnsi" w:hint="eastAsia"/>
              </w:rPr>
              <w:t>1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 xml:space="preserve">0.33 + CPFX in </w:t>
            </w:r>
            <w:proofErr w:type="spellStart"/>
            <w:r w:rsidRPr="005D65EF">
              <w:rPr>
                <w:rFonts w:eastAsiaTheme="minorHAnsi" w:hint="eastAsia"/>
              </w:rPr>
              <w:t>MilliQ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28202A2D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4FECA60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DA6B065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ECA05B5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749C3B4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3E586CB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770C848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CC01DEA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14876D8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4041854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0C2642E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</w:tr>
      <w:tr w:rsidR="00D65483" w:rsidRPr="005D65EF" w14:paraId="6EB4D25F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6BD8D89E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78FB0527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5101AEC4" w14:textId="464C4366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AO</w:t>
            </w:r>
            <w:r w:rsidR="007B08F1" w:rsidRPr="005D65EF">
              <w:rPr>
                <w:rFonts w:eastAsiaTheme="minorHAnsi" w:hint="eastAsia"/>
              </w:rPr>
              <w:t>1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33 + CAZ in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89A69F2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6DF5376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091BAF3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1BDB10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53D2E96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731108E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0054C5D2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F35BF89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C01D817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DCBD31B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1F6E8A1A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</w:tr>
      <w:tr w:rsidR="00D65483" w:rsidRPr="005D65EF" w14:paraId="4C49004A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29F778EE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15E70407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5A92318B" w14:textId="1DCDF7BD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AO</w:t>
            </w:r>
            <w:r w:rsidR="007B08F1" w:rsidRPr="005D65EF">
              <w:rPr>
                <w:rFonts w:eastAsiaTheme="minorHAnsi" w:hint="eastAsia"/>
              </w:rPr>
              <w:t>1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33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358399C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4AE6F69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02F4D103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503069B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02129B9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34A7EA1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BE8CEA4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D4C2FA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ECC53AF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FB347E7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0BDA2EFB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7A33D482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279CFE10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4CCB63DC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31C2C3AB" w14:textId="4E42B525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AO</w:t>
            </w:r>
            <w:r w:rsidR="007B08F1" w:rsidRPr="005D65EF">
              <w:rPr>
                <w:rFonts w:eastAsiaTheme="minorHAnsi" w:hint="eastAsia"/>
              </w:rPr>
              <w:t>1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 xml:space="preserve">0.33 + </w:t>
            </w:r>
            <w:proofErr w:type="spellStart"/>
            <w:r w:rsidRPr="005D65EF">
              <w:rPr>
                <w:rFonts w:eastAsiaTheme="minorHAnsi" w:hint="eastAsia"/>
              </w:rPr>
              <w:t>MilliQ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7D93B4F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3C5046B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847319F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E4775CF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67F3FE5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AC308C9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734E3A2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30D84D0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8ACD390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93D1767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17B79DF7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</w:tr>
      <w:tr w:rsidR="00D65483" w:rsidRPr="005D65EF" w14:paraId="0D5BCFAB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316C7FE1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 w:val="restart"/>
            <w:noWrap/>
            <w:hideMark/>
          </w:tcPr>
          <w:p w14:paraId="2A72AFEF" w14:textId="315ACC06" w:rsidR="00D65483" w:rsidRPr="005D65EF" w:rsidRDefault="000021C2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6697508143</w:t>
            </w: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0CD42B76" w14:textId="07E96570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AA211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27 + KM in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293F3DB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0FEF5EB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02D1EA7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DFD9DD3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59C611F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B46C851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57F8E30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97E9B34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9151CF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A04178E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5A08596F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4FF249D4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163A8C85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5F2D8309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7008DD5D" w14:textId="38BFD660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AA211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 xml:space="preserve">27 + CPFX in </w:t>
            </w:r>
            <w:proofErr w:type="spellStart"/>
            <w:r w:rsidRPr="005D65EF">
              <w:rPr>
                <w:rFonts w:eastAsiaTheme="minorHAnsi" w:hint="eastAsia"/>
              </w:rPr>
              <w:t>MilliQ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F21249C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58636D5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8F27222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811334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36E91C16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7E7440C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E2A41D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62CF23A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5559786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FA2E492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4727764D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</w:tr>
      <w:tr w:rsidR="00D65483" w:rsidRPr="005D65EF" w14:paraId="0E990F43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1D072C66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373F0B7D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08A88A5D" w14:textId="574A5EE5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AA211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27 + CAZ in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4D0BDFE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715998F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2B0C616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42AC0A3E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D11B49A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B4A6E1C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16EECCE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77F835C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1DF492C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E06F446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6BD612B8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</w:tr>
      <w:tr w:rsidR="00D65483" w:rsidRPr="005D65EF" w14:paraId="0CCFA18E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20EB3EE8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7BD8FB48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4E2CF16A" w14:textId="0FB56210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AA211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27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2D365DE1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9BC4992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75F2ECB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99309E5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8EF8277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76CD4C5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52B2C41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44DBDA4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570F22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9069723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6CE0F2CD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6A13F910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14757A76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40529</w:t>
            </w:r>
          </w:p>
        </w:tc>
        <w:tc>
          <w:tcPr>
            <w:tcW w:w="1619" w:type="dxa"/>
            <w:vMerge w:val="restart"/>
            <w:noWrap/>
            <w:hideMark/>
          </w:tcPr>
          <w:p w14:paraId="79E7CB58" w14:textId="4E8C40A4" w:rsidR="00D65483" w:rsidRPr="005D65EF" w:rsidRDefault="000021C2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391792500</w:t>
            </w: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4C70DDF0" w14:textId="6B439894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AO</w:t>
            </w:r>
            <w:r w:rsidR="007B08F1" w:rsidRPr="005D65EF">
              <w:rPr>
                <w:rFonts w:eastAsiaTheme="minorHAnsi" w:hint="eastAsia"/>
              </w:rPr>
              <w:t>1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33 + KM in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20FF1A7A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5A78F70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836A2B7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30D1708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8394B7F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9122CD0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94E140F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3645DE4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C72B086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6EABD1A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36655FAB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</w:tr>
      <w:tr w:rsidR="00D65483" w:rsidRPr="005D65EF" w14:paraId="28613687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1B46C1C4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048445B6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617311DC" w14:textId="368FF13D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AO</w:t>
            </w:r>
            <w:r w:rsidR="007B08F1" w:rsidRPr="005D65EF">
              <w:rPr>
                <w:rFonts w:eastAsiaTheme="minorHAnsi" w:hint="eastAsia"/>
              </w:rPr>
              <w:t>1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 xml:space="preserve">0.33 + CPFX in </w:t>
            </w:r>
            <w:proofErr w:type="spellStart"/>
            <w:r w:rsidRPr="005D65EF">
              <w:rPr>
                <w:rFonts w:eastAsiaTheme="minorHAnsi" w:hint="eastAsia"/>
              </w:rPr>
              <w:t>MilliQ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6810E59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010359C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8E5943D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A74B7A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AB69D85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AC5C9F6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0E1C99E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10097C7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ECB7DFE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FAD44CD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453549E9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1CE5F83C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3475AC70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216524E6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404547B9" w14:textId="1FA9BC71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AO</w:t>
            </w:r>
            <w:r w:rsidR="007B08F1" w:rsidRPr="005D65EF">
              <w:rPr>
                <w:rFonts w:eastAsiaTheme="minorHAnsi" w:hint="eastAsia"/>
              </w:rPr>
              <w:t>1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33 + CAZ in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3CDD5894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29BED7A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2F20E48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B1A9309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587808F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A5BD8F3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09EA470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117456F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4CFB0FB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EC55830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03D4FC76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</w:tr>
      <w:tr w:rsidR="00D65483" w:rsidRPr="005D65EF" w14:paraId="6EA32187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3D70E692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2F4A4189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4EC0FE15" w14:textId="4F657026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AO</w:t>
            </w:r>
            <w:r w:rsidR="007B08F1" w:rsidRPr="005D65EF">
              <w:rPr>
                <w:rFonts w:eastAsiaTheme="minorHAnsi" w:hint="eastAsia"/>
              </w:rPr>
              <w:t>1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33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5CE0593F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5CCBC20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A59E33A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56F0C7A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03E6715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5056466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AE979BE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9F03BF4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038AF85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9B25DC6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4AC47AAD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6B0F57D0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034A1A5A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 w:val="restart"/>
            <w:noWrap/>
            <w:hideMark/>
          </w:tcPr>
          <w:p w14:paraId="4CE1AE29" w14:textId="05CBF526" w:rsidR="00D65483" w:rsidRPr="005D65EF" w:rsidRDefault="000021C2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6520233500</w:t>
            </w: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08E32EF8" w14:textId="0A9DA918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AA211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27 + KM in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E8DA2EF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AB05F3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B410019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7AD6705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255FD8A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7EC5EFE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204F12B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2A4CF9F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7BDC7CE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6A6D06E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1896C4FA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1CD27CE5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46A8B678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516CEB0A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5A81C97B" w14:textId="2BA3362F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AA211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 xml:space="preserve">27 + CPFX in </w:t>
            </w:r>
            <w:proofErr w:type="spellStart"/>
            <w:r w:rsidRPr="005D65EF">
              <w:rPr>
                <w:rFonts w:eastAsiaTheme="minorHAnsi" w:hint="eastAsia"/>
              </w:rPr>
              <w:t>MilliQ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01B4E46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2969E0E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73A7BFF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9B39152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8DACCA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CEA2904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E344C13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7577C00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23CD2A9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26A5BE2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2553D9AD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</w:tr>
      <w:tr w:rsidR="00D65483" w:rsidRPr="005D65EF" w14:paraId="4B49A30E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520E15C3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0165B901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367702B4" w14:textId="718459D5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AA211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27 + CAZ in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EAF74BC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C1DF7DB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4BA892B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32CECCC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D850E1A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47AB391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2479D64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06DC565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E3A72C9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3523A3F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34917531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229C38E0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63012A26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3EBADA62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2158AEA1" w14:textId="60CD7EB4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AA211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27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23025D6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C286A4A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65829A22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E5FF0ED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1AAA77D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AE835C3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9633B07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EDC566E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5ECA076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1D4BB4A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7921D95A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57120FA4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5E3EA17F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noWrap/>
            <w:hideMark/>
          </w:tcPr>
          <w:p w14:paraId="23C660DA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0C7E4B43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BS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41A086D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5C23B8D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7737707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3AA031C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C463285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C0D00FD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9EBE0AB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916FC80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1E1A86C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906FC9E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5C161AE1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</w:tr>
      <w:tr w:rsidR="00D65483" w:rsidRPr="005D65EF" w14:paraId="1F62A984" w14:textId="77777777" w:rsidTr="005E3955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AEEE19D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40610</w:t>
            </w:r>
          </w:p>
        </w:tc>
        <w:tc>
          <w:tcPr>
            <w:tcW w:w="1619" w:type="dxa"/>
            <w:vMerge w:val="restart"/>
            <w:noWrap/>
            <w:hideMark/>
          </w:tcPr>
          <w:p w14:paraId="69523879" w14:textId="4A2ABC0F" w:rsidR="00D65483" w:rsidRPr="005D65EF" w:rsidRDefault="000021C2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229535000</w:t>
            </w: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124D5E4A" w14:textId="7BC4DB84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AO</w:t>
            </w:r>
            <w:r w:rsidR="007B08F1" w:rsidRPr="005D65EF">
              <w:rPr>
                <w:rFonts w:eastAsiaTheme="minorHAnsi" w:hint="eastAsia"/>
              </w:rPr>
              <w:t>1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33 + KM in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3D26F8AD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B1EDCBE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A071AFA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DA293E7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110EFC3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1CB0CCB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5B69273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81D2349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0DF9BBB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D664A92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6847A3C5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</w:tr>
      <w:tr w:rsidR="00D65483" w:rsidRPr="005D65EF" w14:paraId="379C9565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270DE47A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5B02E6A6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19574F57" w14:textId="3A6C27F1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AO</w:t>
            </w:r>
            <w:r w:rsidR="007B08F1" w:rsidRPr="005D65EF">
              <w:rPr>
                <w:rFonts w:eastAsiaTheme="minorHAnsi" w:hint="eastAsia"/>
              </w:rPr>
              <w:t>1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 xml:space="preserve">0.33 + CPFX in </w:t>
            </w:r>
            <w:proofErr w:type="spellStart"/>
            <w:r w:rsidRPr="005D65EF">
              <w:rPr>
                <w:rFonts w:eastAsiaTheme="minorHAnsi" w:hint="eastAsia"/>
              </w:rPr>
              <w:t>MilliQ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58B78B3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2A2386E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45B9FC9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A0DDB53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0A4025B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EFB12A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106A5D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7144DE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0FC9837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56849E7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0CE7E72E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331F67BE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0D1C1AB0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0A3880FF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34B96CD0" w14:textId="12B23794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AO</w:t>
            </w:r>
            <w:r w:rsidR="007B08F1" w:rsidRPr="005D65EF">
              <w:rPr>
                <w:rFonts w:eastAsiaTheme="minorHAnsi" w:hint="eastAsia"/>
              </w:rPr>
              <w:t>1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33 + CAZ in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890278D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D4A2AB5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1553D7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E23E4A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207E67D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422061B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850F23C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469A9A6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49E294C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2A31EA0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26DACE0C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</w:t>
            </w:r>
          </w:p>
        </w:tc>
      </w:tr>
      <w:tr w:rsidR="00D65483" w:rsidRPr="005D65EF" w14:paraId="75B72506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56DBC581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noWrap/>
            <w:hideMark/>
          </w:tcPr>
          <w:p w14:paraId="4834CBC4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2C79F93E" w14:textId="6FACD14D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AO</w:t>
            </w:r>
            <w:r w:rsidR="007B08F1" w:rsidRPr="005D65EF">
              <w:rPr>
                <w:rFonts w:eastAsiaTheme="minorHAnsi" w:hint="eastAsia"/>
              </w:rPr>
              <w:t>1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0.33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5E5B8D99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9540AC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82DAF10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BA1B294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54CD9B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04833F0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CFD79D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3373C0A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90721CD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1A88AF7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19E8093D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34ACF602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0E145C68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 w:val="restart"/>
            <w:noWrap/>
            <w:hideMark/>
          </w:tcPr>
          <w:p w14:paraId="3E29B3C2" w14:textId="711BDA85" w:rsidR="00D65483" w:rsidRPr="005D65EF" w:rsidRDefault="000021C2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/>
              </w:rPr>
              <w:t>13225214250</w:t>
            </w: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60E1F93C" w14:textId="1FD20958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AA211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27 + KM in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582351E1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E0911D5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CFE0434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7F400FA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6D6589A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811E75C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1E57EFA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C450C64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FF954C9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B36719F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42B1A8FE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2CE69A39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6A668D7B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7B4E90F4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101BE8B7" w14:textId="0FB1247C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AA211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 xml:space="preserve">27 + CPFX in </w:t>
            </w:r>
            <w:proofErr w:type="spellStart"/>
            <w:r w:rsidRPr="005D65EF">
              <w:rPr>
                <w:rFonts w:eastAsiaTheme="minorHAnsi" w:hint="eastAsia"/>
              </w:rPr>
              <w:t>MilliQ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9BB6290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4C0FCFD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AB6451C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7D861CC8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D0B2E27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0F64DA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40D13ED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4C216EE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4F68C44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16FE471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6C9BB7C9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</w:tr>
      <w:tr w:rsidR="00D65483" w:rsidRPr="005D65EF" w14:paraId="58187DC8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</w:tcBorders>
            <w:noWrap/>
            <w:hideMark/>
          </w:tcPr>
          <w:p w14:paraId="25B74E75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04499881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166C309B" w14:textId="10DFC675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AA211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27 + CAZ in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F91766F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A796F25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3FA9AAB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B072B3C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D128733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AD9604F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05073B1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973219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0DCAB52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CA5403C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3A9DF04D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71892175" w14:textId="77777777" w:rsidTr="005E3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9E4A42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vMerge/>
            <w:noWrap/>
            <w:hideMark/>
          </w:tcPr>
          <w:p w14:paraId="59938F55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0CEE830E" w14:textId="7D3E3255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BAA211</w:t>
            </w:r>
            <w:r w:rsidR="007B08F1" w:rsidRPr="005D65EF">
              <w:rPr>
                <w:rFonts w:eastAsiaTheme="minorHAnsi" w:hint="eastAsia"/>
              </w:rPr>
              <w:t>4</w:t>
            </w:r>
            <w:r w:rsidR="007B08F1" w:rsidRPr="005D65EF">
              <w:rPr>
                <w:rFonts w:eastAsiaTheme="minorHAnsi" w:hint="eastAsia"/>
              </w:rPr>
              <w:t>×</w:t>
            </w:r>
            <w:r w:rsidRPr="005D65EF">
              <w:rPr>
                <w:rFonts w:eastAsiaTheme="minorHAnsi" w:hint="eastAsia"/>
              </w:rPr>
              <w:t>27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35265507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A98B613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F8DCA25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D90E614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AD751D4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16AED36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E1AF721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B875D8C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31C6BF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4660392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68A3DE04" w14:textId="77777777" w:rsidR="00D65483" w:rsidRPr="005D65EF" w:rsidRDefault="00D65483" w:rsidP="007B08F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</w:tr>
      <w:tr w:rsidR="00D65483" w:rsidRPr="005D65EF" w14:paraId="5D5B6B0A" w14:textId="77777777" w:rsidTr="005E3955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4D575D3" w14:textId="77777777" w:rsidR="00D65483" w:rsidRPr="005D65EF" w:rsidRDefault="00D65483" w:rsidP="007B08F1">
            <w:pPr>
              <w:adjustRightInd w:val="0"/>
              <w:snapToGrid w:val="0"/>
              <w:rPr>
                <w:rFonts w:eastAsiaTheme="minorHAnsi"/>
              </w:rPr>
            </w:pPr>
          </w:p>
        </w:tc>
        <w:tc>
          <w:tcPr>
            <w:tcW w:w="1619" w:type="dxa"/>
            <w:noWrap/>
            <w:hideMark/>
          </w:tcPr>
          <w:p w14:paraId="7C15DDEA" w14:textId="77777777" w:rsidR="00D65483" w:rsidRPr="005D65EF" w:rsidRDefault="00D65483" w:rsidP="00B31588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34" w:type="dxa"/>
            <w:tcBorders>
              <w:right w:val="single" w:sz="4" w:space="0" w:color="auto"/>
            </w:tcBorders>
            <w:noWrap/>
            <w:hideMark/>
          </w:tcPr>
          <w:p w14:paraId="6DEF5809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BS + PB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2113F31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AB20043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9C0CC6D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46F5361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DDE8BA6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DA0503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A326A48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B242266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4487F83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C50CA57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noWrap/>
            <w:hideMark/>
          </w:tcPr>
          <w:p w14:paraId="626F27EC" w14:textId="77777777" w:rsidR="00D65483" w:rsidRPr="005D65EF" w:rsidRDefault="00D65483" w:rsidP="007B08F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</w:tbl>
    <w:p w14:paraId="39100A85" w14:textId="77777777" w:rsidR="00D65483" w:rsidRPr="005D65EF" w:rsidRDefault="00D65483">
      <w:pPr>
        <w:rPr>
          <w:rFonts w:eastAsiaTheme="minorHAnsi"/>
        </w:rPr>
      </w:pPr>
    </w:p>
    <w:tbl>
      <w:tblPr>
        <w:tblStyle w:val="25"/>
        <w:tblW w:w="0" w:type="auto"/>
        <w:tblLayout w:type="fixed"/>
        <w:tblLook w:val="04A0" w:firstRow="1" w:lastRow="0" w:firstColumn="1" w:lastColumn="0" w:noHBand="0" w:noVBand="1"/>
      </w:tblPr>
      <w:tblGrid>
        <w:gridCol w:w="1157"/>
        <w:gridCol w:w="1636"/>
        <w:gridCol w:w="3329"/>
        <w:gridCol w:w="564"/>
        <w:gridCol w:w="564"/>
        <w:gridCol w:w="564"/>
        <w:gridCol w:w="564"/>
        <w:gridCol w:w="564"/>
        <w:gridCol w:w="565"/>
        <w:gridCol w:w="564"/>
        <w:gridCol w:w="564"/>
        <w:gridCol w:w="564"/>
        <w:gridCol w:w="564"/>
        <w:gridCol w:w="565"/>
      </w:tblGrid>
      <w:tr w:rsidR="00D65483" w:rsidRPr="005D65EF" w14:paraId="47855288" w14:textId="77777777" w:rsidTr="005A0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B76201F" w14:textId="7D0DC0F6" w:rsidR="00D65483" w:rsidRPr="005D65EF" w:rsidRDefault="00D65483" w:rsidP="00913E4F">
            <w:pPr>
              <w:rPr>
                <w:rFonts w:eastAsiaTheme="minorHAnsi"/>
              </w:rPr>
            </w:pPr>
            <w:proofErr w:type="spellStart"/>
            <w:r w:rsidRPr="005D65EF">
              <w:rPr>
                <w:rFonts w:eastAsiaTheme="minorHAnsi" w:hint="eastAsia"/>
              </w:rPr>
              <w:t>exp_date</w:t>
            </w:r>
            <w:proofErr w:type="spellEnd"/>
          </w:p>
        </w:tc>
        <w:tc>
          <w:tcPr>
            <w:tcW w:w="1636" w:type="dxa"/>
            <w:vMerge w:val="restart"/>
            <w:noWrap/>
            <w:hideMark/>
          </w:tcPr>
          <w:p w14:paraId="7DBB4623" w14:textId="11CD0629" w:rsidR="00D65483" w:rsidRPr="005D65EF" w:rsidRDefault="00D65483" w:rsidP="000C2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proofErr w:type="spellStart"/>
            <w:r w:rsidRPr="005D65EF">
              <w:rPr>
                <w:rFonts w:eastAsiaTheme="minorHAnsi" w:hint="eastAsia"/>
              </w:rPr>
              <w:t>bacterial_dose</w:t>
            </w:r>
            <w:proofErr w:type="spellEnd"/>
          </w:p>
        </w:tc>
        <w:tc>
          <w:tcPr>
            <w:tcW w:w="3329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4224602D" w14:textId="77777777" w:rsidR="00D65483" w:rsidRPr="005D65EF" w:rsidRDefault="00D6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 xml:space="preserve">　</w:t>
            </w:r>
          </w:p>
          <w:p w14:paraId="147E96BE" w14:textId="088A81C8" w:rsidR="00D65483" w:rsidRPr="005D65EF" w:rsidRDefault="00D65483" w:rsidP="00E73C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 xml:space="preserve">　</w:t>
            </w:r>
          </w:p>
        </w:tc>
        <w:tc>
          <w:tcPr>
            <w:tcW w:w="6206" w:type="dxa"/>
            <w:gridSpan w:val="11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78E20F" w14:textId="74F5244D" w:rsidR="00D65483" w:rsidRPr="005D65EF" w:rsidRDefault="00D6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Time after injection and the number of surviving frogs</w:t>
            </w:r>
          </w:p>
        </w:tc>
      </w:tr>
      <w:tr w:rsidR="00D65483" w:rsidRPr="005D65EF" w14:paraId="4F88D0E7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Merge/>
            <w:tcBorders>
              <w:left w:val="single" w:sz="4" w:space="0" w:color="auto"/>
            </w:tcBorders>
            <w:noWrap/>
            <w:hideMark/>
          </w:tcPr>
          <w:p w14:paraId="60BC19A0" w14:textId="69ABC0BB" w:rsidR="00D65483" w:rsidRPr="005D65EF" w:rsidRDefault="00D65483">
            <w:pPr>
              <w:rPr>
                <w:rFonts w:eastAsiaTheme="minorHAnsi"/>
              </w:rPr>
            </w:pPr>
          </w:p>
        </w:tc>
        <w:tc>
          <w:tcPr>
            <w:tcW w:w="1636" w:type="dxa"/>
            <w:vMerge/>
            <w:noWrap/>
            <w:hideMark/>
          </w:tcPr>
          <w:p w14:paraId="2B2FF062" w14:textId="40D3A0CF" w:rsidR="00D65483" w:rsidRPr="005D65EF" w:rsidRDefault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29" w:type="dxa"/>
            <w:vMerge/>
            <w:tcBorders>
              <w:right w:val="single" w:sz="4" w:space="0" w:color="auto"/>
            </w:tcBorders>
            <w:noWrap/>
            <w:hideMark/>
          </w:tcPr>
          <w:p w14:paraId="6925B099" w14:textId="39E5DB8C" w:rsidR="00D65483" w:rsidRPr="005D65EF" w:rsidRDefault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564" w:type="dxa"/>
            <w:tcBorders>
              <w:left w:val="single" w:sz="4" w:space="0" w:color="auto"/>
            </w:tcBorders>
            <w:noWrap/>
            <w:hideMark/>
          </w:tcPr>
          <w:p w14:paraId="65F4C4F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A35C47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2</w:t>
            </w:r>
          </w:p>
        </w:tc>
        <w:tc>
          <w:tcPr>
            <w:tcW w:w="564" w:type="dxa"/>
            <w:noWrap/>
            <w:hideMark/>
          </w:tcPr>
          <w:p w14:paraId="7BC02AE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4</w:t>
            </w:r>
          </w:p>
        </w:tc>
        <w:tc>
          <w:tcPr>
            <w:tcW w:w="564" w:type="dxa"/>
            <w:noWrap/>
            <w:hideMark/>
          </w:tcPr>
          <w:p w14:paraId="1639E59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36</w:t>
            </w:r>
          </w:p>
        </w:tc>
        <w:tc>
          <w:tcPr>
            <w:tcW w:w="564" w:type="dxa"/>
            <w:noWrap/>
            <w:hideMark/>
          </w:tcPr>
          <w:p w14:paraId="4628877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48</w:t>
            </w:r>
          </w:p>
        </w:tc>
        <w:tc>
          <w:tcPr>
            <w:tcW w:w="565" w:type="dxa"/>
            <w:noWrap/>
            <w:hideMark/>
          </w:tcPr>
          <w:p w14:paraId="1BE215B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60</w:t>
            </w:r>
          </w:p>
        </w:tc>
        <w:tc>
          <w:tcPr>
            <w:tcW w:w="564" w:type="dxa"/>
            <w:noWrap/>
            <w:hideMark/>
          </w:tcPr>
          <w:p w14:paraId="4B67980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72</w:t>
            </w:r>
          </w:p>
        </w:tc>
        <w:tc>
          <w:tcPr>
            <w:tcW w:w="564" w:type="dxa"/>
            <w:noWrap/>
            <w:hideMark/>
          </w:tcPr>
          <w:p w14:paraId="6040CF4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84</w:t>
            </w:r>
          </w:p>
        </w:tc>
        <w:tc>
          <w:tcPr>
            <w:tcW w:w="564" w:type="dxa"/>
            <w:noWrap/>
            <w:hideMark/>
          </w:tcPr>
          <w:p w14:paraId="315D15F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96</w:t>
            </w:r>
          </w:p>
        </w:tc>
        <w:tc>
          <w:tcPr>
            <w:tcW w:w="564" w:type="dxa"/>
            <w:noWrap/>
            <w:hideMark/>
          </w:tcPr>
          <w:p w14:paraId="5B1F59A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08</w:t>
            </w:r>
          </w:p>
        </w:tc>
        <w:tc>
          <w:tcPr>
            <w:tcW w:w="565" w:type="dxa"/>
            <w:tcBorders>
              <w:right w:val="single" w:sz="4" w:space="0" w:color="auto"/>
            </w:tcBorders>
            <w:noWrap/>
            <w:hideMark/>
          </w:tcPr>
          <w:p w14:paraId="5CC0123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120</w:t>
            </w:r>
          </w:p>
        </w:tc>
      </w:tr>
      <w:tr w:rsidR="00D65483" w:rsidRPr="005D65EF" w14:paraId="3E381D25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4EC31BD6" w14:textId="77777777" w:rsidR="00D65483" w:rsidRPr="005D65EF" w:rsidRDefault="00D65483">
            <w:pPr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20240612</w:t>
            </w:r>
          </w:p>
        </w:tc>
        <w:tc>
          <w:tcPr>
            <w:tcW w:w="1636" w:type="dxa"/>
            <w:vMerge w:val="restart"/>
            <w:noWrap/>
            <w:hideMark/>
          </w:tcPr>
          <w:p w14:paraId="2E0FCC7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0</w:t>
            </w:r>
          </w:p>
        </w:tc>
        <w:tc>
          <w:tcPr>
            <w:tcW w:w="3329" w:type="dxa"/>
            <w:tcBorders>
              <w:right w:val="single" w:sz="4" w:space="0" w:color="auto"/>
            </w:tcBorders>
            <w:noWrap/>
            <w:hideMark/>
          </w:tcPr>
          <w:p w14:paraId="2F24B8E5" w14:textId="77777777" w:rsidR="00D65483" w:rsidRPr="005D65EF" w:rsidRDefault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KM in PBS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noWrap/>
            <w:hideMark/>
          </w:tcPr>
          <w:p w14:paraId="2ED5E8BB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5F4E28F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5486A68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4CAF939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06BDB5B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5" w:type="dxa"/>
            <w:noWrap/>
            <w:hideMark/>
          </w:tcPr>
          <w:p w14:paraId="36F0E74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52E45DD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1DEFCD0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139A596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236534B7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5" w:type="dxa"/>
            <w:tcBorders>
              <w:right w:val="single" w:sz="4" w:space="0" w:color="auto"/>
            </w:tcBorders>
            <w:noWrap/>
            <w:hideMark/>
          </w:tcPr>
          <w:p w14:paraId="7CA417F5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27D409F1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Merge/>
            <w:tcBorders>
              <w:left w:val="single" w:sz="4" w:space="0" w:color="auto"/>
            </w:tcBorders>
            <w:noWrap/>
            <w:hideMark/>
          </w:tcPr>
          <w:p w14:paraId="09C2FA1F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36" w:type="dxa"/>
            <w:vMerge/>
            <w:noWrap/>
            <w:hideMark/>
          </w:tcPr>
          <w:p w14:paraId="18023D66" w14:textId="77777777" w:rsidR="00D65483" w:rsidRPr="005D65EF" w:rsidRDefault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29" w:type="dxa"/>
            <w:tcBorders>
              <w:right w:val="single" w:sz="4" w:space="0" w:color="auto"/>
            </w:tcBorders>
            <w:noWrap/>
            <w:hideMark/>
          </w:tcPr>
          <w:p w14:paraId="28FA2622" w14:textId="77777777" w:rsidR="00D65483" w:rsidRPr="005D65EF" w:rsidRDefault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OX in PBS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noWrap/>
            <w:hideMark/>
          </w:tcPr>
          <w:p w14:paraId="1F95A30C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4A9CBBC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79DCB8E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23AD65AF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4E22AB3D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5" w:type="dxa"/>
            <w:noWrap/>
            <w:hideMark/>
          </w:tcPr>
          <w:p w14:paraId="231013A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3ACE0AD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0D829D8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66E2A341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1F9DD29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5" w:type="dxa"/>
            <w:tcBorders>
              <w:right w:val="single" w:sz="4" w:space="0" w:color="auto"/>
            </w:tcBorders>
            <w:noWrap/>
            <w:hideMark/>
          </w:tcPr>
          <w:p w14:paraId="04A422B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5E24AADA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Merge/>
            <w:tcBorders>
              <w:left w:val="single" w:sz="4" w:space="0" w:color="auto"/>
            </w:tcBorders>
            <w:noWrap/>
            <w:hideMark/>
          </w:tcPr>
          <w:p w14:paraId="0C8E1F05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36" w:type="dxa"/>
            <w:vMerge/>
            <w:noWrap/>
            <w:hideMark/>
          </w:tcPr>
          <w:p w14:paraId="4348CCB2" w14:textId="77777777" w:rsidR="00D65483" w:rsidRPr="005D65EF" w:rsidRDefault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29" w:type="dxa"/>
            <w:tcBorders>
              <w:right w:val="single" w:sz="4" w:space="0" w:color="auto"/>
            </w:tcBorders>
            <w:noWrap/>
            <w:hideMark/>
          </w:tcPr>
          <w:p w14:paraId="5AE1A640" w14:textId="77777777" w:rsidR="00D65483" w:rsidRPr="005D65EF" w:rsidRDefault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VCM in PBS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noWrap/>
            <w:hideMark/>
          </w:tcPr>
          <w:p w14:paraId="1DB3BA1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12F60FB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04C4DA43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0EF5F17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0C3D33C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5" w:type="dxa"/>
            <w:noWrap/>
            <w:hideMark/>
          </w:tcPr>
          <w:p w14:paraId="22F73E91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02281726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570CB172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1D00357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2C0EDE0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5" w:type="dxa"/>
            <w:tcBorders>
              <w:right w:val="single" w:sz="4" w:space="0" w:color="auto"/>
            </w:tcBorders>
            <w:noWrap/>
            <w:hideMark/>
          </w:tcPr>
          <w:p w14:paraId="5169AD28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50772CB8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Merge/>
            <w:tcBorders>
              <w:left w:val="single" w:sz="4" w:space="0" w:color="auto"/>
            </w:tcBorders>
            <w:noWrap/>
            <w:hideMark/>
          </w:tcPr>
          <w:p w14:paraId="3FBB466F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36" w:type="dxa"/>
            <w:vMerge/>
            <w:noWrap/>
            <w:hideMark/>
          </w:tcPr>
          <w:p w14:paraId="0E89F6FB" w14:textId="77777777" w:rsidR="00D65483" w:rsidRPr="005D65EF" w:rsidRDefault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29" w:type="dxa"/>
            <w:tcBorders>
              <w:right w:val="single" w:sz="4" w:space="0" w:color="auto"/>
            </w:tcBorders>
            <w:noWrap/>
            <w:hideMark/>
          </w:tcPr>
          <w:p w14:paraId="5DD4A8D0" w14:textId="77777777" w:rsidR="00D65483" w:rsidRPr="005D65EF" w:rsidRDefault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 xml:space="preserve">CPFX in </w:t>
            </w:r>
            <w:proofErr w:type="spellStart"/>
            <w:r w:rsidRPr="005D65EF">
              <w:rPr>
                <w:rFonts w:eastAsiaTheme="minorHAnsi" w:hint="eastAsia"/>
              </w:rPr>
              <w:t>MilliQ</w:t>
            </w:r>
            <w:proofErr w:type="spellEnd"/>
          </w:p>
        </w:tc>
        <w:tc>
          <w:tcPr>
            <w:tcW w:w="564" w:type="dxa"/>
            <w:tcBorders>
              <w:left w:val="single" w:sz="4" w:space="0" w:color="auto"/>
            </w:tcBorders>
            <w:noWrap/>
            <w:hideMark/>
          </w:tcPr>
          <w:p w14:paraId="425D252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0A673119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33D33D16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49DB46E3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7C3B60C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5" w:type="dxa"/>
            <w:noWrap/>
            <w:hideMark/>
          </w:tcPr>
          <w:p w14:paraId="0CFBDAB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3501F858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27A1105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68FD120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4FA88AE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5" w:type="dxa"/>
            <w:tcBorders>
              <w:right w:val="single" w:sz="4" w:space="0" w:color="auto"/>
            </w:tcBorders>
            <w:noWrap/>
            <w:hideMark/>
          </w:tcPr>
          <w:p w14:paraId="0FE49D67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5D65EF" w14:paraId="02BD5C1F" w14:textId="77777777" w:rsidTr="005A01B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Merge/>
            <w:tcBorders>
              <w:left w:val="single" w:sz="4" w:space="0" w:color="auto"/>
            </w:tcBorders>
            <w:noWrap/>
            <w:hideMark/>
          </w:tcPr>
          <w:p w14:paraId="06FB6072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36" w:type="dxa"/>
            <w:vMerge/>
            <w:noWrap/>
            <w:hideMark/>
          </w:tcPr>
          <w:p w14:paraId="74AFA178" w14:textId="77777777" w:rsidR="00D65483" w:rsidRPr="005D65EF" w:rsidRDefault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29" w:type="dxa"/>
            <w:tcBorders>
              <w:right w:val="single" w:sz="4" w:space="0" w:color="auto"/>
            </w:tcBorders>
            <w:noWrap/>
            <w:hideMark/>
          </w:tcPr>
          <w:p w14:paraId="10D2714E" w14:textId="77777777" w:rsidR="00D65483" w:rsidRPr="005D65EF" w:rsidRDefault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CAZ in PBS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noWrap/>
            <w:hideMark/>
          </w:tcPr>
          <w:p w14:paraId="745188C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76F983D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5D440D59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16C0F05E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02D2023F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5" w:type="dxa"/>
            <w:noWrap/>
            <w:hideMark/>
          </w:tcPr>
          <w:p w14:paraId="4DACD1E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79FE3CED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29743A0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6AE3B234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3C38588C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5" w:type="dxa"/>
            <w:tcBorders>
              <w:right w:val="single" w:sz="4" w:space="0" w:color="auto"/>
            </w:tcBorders>
            <w:noWrap/>
            <w:hideMark/>
          </w:tcPr>
          <w:p w14:paraId="58A9BCD0" w14:textId="77777777" w:rsidR="00D65483" w:rsidRPr="005D65EF" w:rsidRDefault="00D65483" w:rsidP="00D6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  <w:tr w:rsidR="00D65483" w:rsidRPr="00D65483" w14:paraId="5C3B7511" w14:textId="77777777" w:rsidTr="005A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Merge/>
            <w:tcBorders>
              <w:left w:val="single" w:sz="4" w:space="0" w:color="auto"/>
            </w:tcBorders>
            <w:noWrap/>
            <w:hideMark/>
          </w:tcPr>
          <w:p w14:paraId="3583BB99" w14:textId="77777777" w:rsidR="00D65483" w:rsidRPr="005D65EF" w:rsidRDefault="00D65483" w:rsidP="00D65483">
            <w:pPr>
              <w:rPr>
                <w:rFonts w:eastAsiaTheme="minorHAnsi"/>
              </w:rPr>
            </w:pPr>
          </w:p>
        </w:tc>
        <w:tc>
          <w:tcPr>
            <w:tcW w:w="1636" w:type="dxa"/>
            <w:vMerge/>
            <w:noWrap/>
            <w:hideMark/>
          </w:tcPr>
          <w:p w14:paraId="19C0A81D" w14:textId="77777777" w:rsidR="00D65483" w:rsidRPr="005D65EF" w:rsidRDefault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  <w:tc>
          <w:tcPr>
            <w:tcW w:w="3329" w:type="dxa"/>
            <w:tcBorders>
              <w:right w:val="single" w:sz="4" w:space="0" w:color="auto"/>
            </w:tcBorders>
            <w:noWrap/>
            <w:hideMark/>
          </w:tcPr>
          <w:p w14:paraId="0EFE2E9D" w14:textId="77777777" w:rsidR="00D65483" w:rsidRPr="005D65EF" w:rsidRDefault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PBS</w:t>
            </w:r>
          </w:p>
        </w:tc>
        <w:tc>
          <w:tcPr>
            <w:tcW w:w="564" w:type="dxa"/>
            <w:tcBorders>
              <w:left w:val="single" w:sz="4" w:space="0" w:color="auto"/>
            </w:tcBorders>
            <w:noWrap/>
            <w:hideMark/>
          </w:tcPr>
          <w:p w14:paraId="484EFAD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18FA516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56122FA4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12BA8225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181F7792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5" w:type="dxa"/>
            <w:noWrap/>
            <w:hideMark/>
          </w:tcPr>
          <w:p w14:paraId="0A3AE36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10318A5B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57958C8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1F3D6EEA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12D4C640" w14:textId="77777777" w:rsidR="00D65483" w:rsidRPr="005D65EF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  <w:tc>
          <w:tcPr>
            <w:tcW w:w="565" w:type="dxa"/>
            <w:tcBorders>
              <w:right w:val="single" w:sz="4" w:space="0" w:color="auto"/>
            </w:tcBorders>
            <w:noWrap/>
            <w:hideMark/>
          </w:tcPr>
          <w:p w14:paraId="07C6446B" w14:textId="77777777" w:rsidR="00D65483" w:rsidRPr="00D65483" w:rsidRDefault="00D65483" w:rsidP="00D6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5D65EF">
              <w:rPr>
                <w:rFonts w:eastAsiaTheme="minorHAnsi" w:hint="eastAsia"/>
              </w:rPr>
              <w:t>5</w:t>
            </w:r>
          </w:p>
        </w:tc>
      </w:tr>
    </w:tbl>
    <w:p w14:paraId="5F25E667" w14:textId="77777777" w:rsidR="00D65483" w:rsidRPr="00D65483" w:rsidRDefault="00D65483">
      <w:pPr>
        <w:rPr>
          <w:rFonts w:eastAsiaTheme="minorHAnsi"/>
        </w:rPr>
      </w:pPr>
    </w:p>
    <w:sectPr w:rsidR="00D65483" w:rsidRPr="00D65483" w:rsidSect="00D6548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9A4E77" w14:textId="77777777" w:rsidR="00FB678E" w:rsidRDefault="00FB678E" w:rsidP="00974965">
      <w:pPr>
        <w:spacing w:line="240" w:lineRule="auto"/>
      </w:pPr>
      <w:r>
        <w:separator/>
      </w:r>
    </w:p>
  </w:endnote>
  <w:endnote w:type="continuationSeparator" w:id="0">
    <w:p w14:paraId="58FD11E7" w14:textId="77777777" w:rsidR="00FB678E" w:rsidRDefault="00FB678E" w:rsidP="009749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86F025" w14:textId="77777777" w:rsidR="00FB678E" w:rsidRDefault="00FB678E" w:rsidP="00974965">
      <w:pPr>
        <w:spacing w:line="240" w:lineRule="auto"/>
      </w:pPr>
      <w:r>
        <w:separator/>
      </w:r>
    </w:p>
  </w:footnote>
  <w:footnote w:type="continuationSeparator" w:id="0">
    <w:p w14:paraId="52B6360C" w14:textId="77777777" w:rsidR="00FB678E" w:rsidRDefault="00FB678E" w:rsidP="009749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bordersDoNotSurroundHeader/>
  <w:bordersDoNotSurroundFooter/>
  <w:proofState w:spelling="clean"/>
  <w:defaultTabStop w:val="851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483"/>
    <w:rsid w:val="000021C2"/>
    <w:rsid w:val="000176F6"/>
    <w:rsid w:val="000C0282"/>
    <w:rsid w:val="000F45D7"/>
    <w:rsid w:val="001D75DB"/>
    <w:rsid w:val="002A6726"/>
    <w:rsid w:val="002F59E1"/>
    <w:rsid w:val="003475F6"/>
    <w:rsid w:val="003C3996"/>
    <w:rsid w:val="003E7D8D"/>
    <w:rsid w:val="003F0172"/>
    <w:rsid w:val="00491B5A"/>
    <w:rsid w:val="004F4B94"/>
    <w:rsid w:val="00543288"/>
    <w:rsid w:val="005A01B3"/>
    <w:rsid w:val="005D65EF"/>
    <w:rsid w:val="005E3955"/>
    <w:rsid w:val="006C75BA"/>
    <w:rsid w:val="007B08F1"/>
    <w:rsid w:val="007B7AC6"/>
    <w:rsid w:val="007E504A"/>
    <w:rsid w:val="007F7470"/>
    <w:rsid w:val="00886C32"/>
    <w:rsid w:val="008B0599"/>
    <w:rsid w:val="00945509"/>
    <w:rsid w:val="009621D6"/>
    <w:rsid w:val="00974965"/>
    <w:rsid w:val="00AF3FEA"/>
    <w:rsid w:val="00B31588"/>
    <w:rsid w:val="00B35ACE"/>
    <w:rsid w:val="00B41CAA"/>
    <w:rsid w:val="00B842FB"/>
    <w:rsid w:val="00B93CEE"/>
    <w:rsid w:val="00BD21F2"/>
    <w:rsid w:val="00C4161F"/>
    <w:rsid w:val="00D65483"/>
    <w:rsid w:val="00DC61FC"/>
    <w:rsid w:val="00EF5B1F"/>
    <w:rsid w:val="00F2524F"/>
    <w:rsid w:val="00F303B6"/>
    <w:rsid w:val="00F52A99"/>
    <w:rsid w:val="00F52C2B"/>
    <w:rsid w:val="00FB3D5E"/>
    <w:rsid w:val="00FB678E"/>
    <w:rsid w:val="00FC570C"/>
    <w:rsid w:val="00FE1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E32DBF"/>
  <w15:chartTrackingRefBased/>
  <w15:docId w15:val="{53E4A37A-28E6-4B65-B467-0B2936BC5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6548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54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54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548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5483"/>
    <w:pPr>
      <w:keepNext/>
      <w:keepLines/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5483"/>
    <w:pPr>
      <w:keepNext/>
      <w:keepLines/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5483"/>
    <w:pPr>
      <w:keepNext/>
      <w:keepLines/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5483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5483"/>
    <w:pPr>
      <w:keepNext/>
      <w:keepLines/>
      <w:spacing w:before="80" w:after="4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654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654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654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654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654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654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654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654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654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654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65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54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654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54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654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548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6548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654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6548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65483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D65483"/>
    <w:rPr>
      <w:color w:val="467886"/>
      <w:u w:val="single"/>
    </w:rPr>
  </w:style>
  <w:style w:type="character" w:styleId="ab">
    <w:name w:val="FollowedHyperlink"/>
    <w:basedOn w:val="a0"/>
    <w:uiPriority w:val="99"/>
    <w:semiHidden/>
    <w:unhideWhenUsed/>
    <w:rsid w:val="00D65483"/>
    <w:rPr>
      <w:color w:val="96607D"/>
      <w:u w:val="single"/>
    </w:rPr>
  </w:style>
  <w:style w:type="paragraph" w:customStyle="1" w:styleId="msonormal0">
    <w:name w:val="msonormal"/>
    <w:basedOn w:val="a"/>
    <w:rsid w:val="00D65483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D65483"/>
    <w:pPr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xl65">
    <w:name w:val="xl65"/>
    <w:basedOn w:val="a"/>
    <w:rsid w:val="00D6548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66">
    <w:name w:val="xl66"/>
    <w:basedOn w:val="a"/>
    <w:rsid w:val="00D6548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67">
    <w:name w:val="xl67"/>
    <w:basedOn w:val="a"/>
    <w:rsid w:val="00D6548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68">
    <w:name w:val="xl68"/>
    <w:basedOn w:val="a"/>
    <w:rsid w:val="00D6548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69">
    <w:name w:val="xl69"/>
    <w:basedOn w:val="a"/>
    <w:rsid w:val="00D6548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70">
    <w:name w:val="xl70"/>
    <w:basedOn w:val="a"/>
    <w:rsid w:val="00D65483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xl71">
    <w:name w:val="xl71"/>
    <w:basedOn w:val="a"/>
    <w:rsid w:val="00D65483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table" w:styleId="ac">
    <w:name w:val="Table Grid"/>
    <w:basedOn w:val="a1"/>
    <w:uiPriority w:val="39"/>
    <w:rsid w:val="00D6548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97496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974965"/>
  </w:style>
  <w:style w:type="paragraph" w:styleId="af">
    <w:name w:val="footer"/>
    <w:basedOn w:val="a"/>
    <w:link w:val="af0"/>
    <w:uiPriority w:val="99"/>
    <w:unhideWhenUsed/>
    <w:rsid w:val="0097496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974965"/>
  </w:style>
  <w:style w:type="table" w:styleId="25">
    <w:name w:val="Plain Table 2"/>
    <w:basedOn w:val="a1"/>
    <w:uiPriority w:val="42"/>
    <w:rsid w:val="00EF5B1F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7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A5DFE1F36EF504E90D536BFD7327A9B" ma:contentTypeVersion="10" ma:contentTypeDescription="新しいドキュメントを作成します。" ma:contentTypeScope="" ma:versionID="608b02f489b6a887248e5bc5f9195eec">
  <xsd:schema xmlns:xsd="http://www.w3.org/2001/XMLSchema" xmlns:xs="http://www.w3.org/2001/XMLSchema" xmlns:p="http://schemas.microsoft.com/office/2006/metadata/properties" xmlns:ns2="94a02e44-2c7d-4eb2-945f-84b9522d9129" targetNamespace="http://schemas.microsoft.com/office/2006/metadata/properties" ma:root="true" ma:fieldsID="468ab0743f40f7e47d573c98b5fe8e45" ns2:_="">
    <xsd:import namespace="94a02e44-2c7d-4eb2-945f-84b9522d91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a02e44-2c7d-4eb2-945f-84b9522d91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230681fd-8e61-45f6-a970-8ceffa4e81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4a02e44-2c7d-4eb2-945f-84b9522d912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53CCB09-4EF5-4D37-AFB1-365F3B2F86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a02e44-2c7d-4eb2-945f-84b9522d91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14B640-5D71-4604-8655-2FD6DB4E7E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CFE964-A988-459B-B6F0-AB926F060187}">
  <ds:schemaRefs>
    <ds:schemaRef ds:uri="http://schemas.microsoft.com/office/2006/metadata/properties"/>
    <ds:schemaRef ds:uri="http://schemas.microsoft.com/office/infopath/2007/PartnerControls"/>
    <ds:schemaRef ds:uri="94a02e44-2c7d-4eb2-945f-84b9522d912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6</TotalTime>
  <Pages>12</Pages>
  <Words>1604</Words>
  <Characters>9146</Characters>
  <Application>Microsoft Office Word</Application>
  <DocSecurity>0</DocSecurity>
  <Lines>76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生 綾乃</dc:creator>
  <cp:keywords/>
  <dc:description/>
  <cp:lastModifiedBy>垣内 力</cp:lastModifiedBy>
  <cp:revision>10</cp:revision>
  <dcterms:created xsi:type="dcterms:W3CDTF">2025-03-28T10:27:00Z</dcterms:created>
  <dcterms:modified xsi:type="dcterms:W3CDTF">2025-03-3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5DFE1F36EF504E90D536BFD7327A9B</vt:lpwstr>
  </property>
</Properties>
</file>